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589C77" w14:textId="7BF5AD0E" w:rsidR="00BB03A7" w:rsidRPr="00D547FD" w:rsidRDefault="00BB03A7" w:rsidP="00B07815">
      <w:pPr>
        <w:pStyle w:val="01Title"/>
        <w:spacing w:line="440" w:lineRule="exact"/>
        <w:jc w:val="both"/>
        <w:rPr>
          <w:rFonts w:ascii="Times New Roman" w:hAnsi="Times New Roman" w:cs="Times New Roman"/>
          <w:bCs/>
        </w:rPr>
      </w:pPr>
      <w:r w:rsidRPr="00D547FD">
        <w:rPr>
          <w:rFonts w:ascii="Times New Roman" w:hAnsi="Times New Roman" w:cs="Times New Roman"/>
          <w:bCs/>
          <w:kern w:val="0"/>
          <w:szCs w:val="32"/>
        </w:rPr>
        <w:t>Supporting Information</w:t>
      </w:r>
      <w:r w:rsidR="00E738C8">
        <w:rPr>
          <w:rFonts w:ascii="Times New Roman" w:hAnsi="Times New Roman" w:cs="Times New Roman"/>
          <w:bCs/>
          <w:kern w:val="0"/>
          <w:szCs w:val="32"/>
        </w:rPr>
        <w:t xml:space="preserve"> </w:t>
      </w:r>
    </w:p>
    <w:p w14:paraId="0A29E7E2" w14:textId="04B70E0D" w:rsidR="002245BC" w:rsidRPr="00E738C8" w:rsidRDefault="006B43CE" w:rsidP="00B07815">
      <w:pPr>
        <w:pStyle w:val="01Title"/>
        <w:spacing w:line="440" w:lineRule="exact"/>
        <w:jc w:val="both"/>
        <w:rPr>
          <w:rFonts w:ascii="Times New Roman" w:hAnsi="Times New Roman" w:cs="Times New Roman"/>
          <w:sz w:val="36"/>
          <w:szCs w:val="24"/>
        </w:rPr>
      </w:pPr>
      <w:r w:rsidRPr="00E738C8">
        <w:rPr>
          <w:rFonts w:ascii="Times New Roman" w:hAnsi="Times New Roman" w:cs="Times New Roman"/>
          <w:bCs/>
          <w:color w:val="000000" w:themeColor="text1"/>
          <w:szCs w:val="32"/>
        </w:rPr>
        <w:t>Achieving asymmetry parameter-insensitive resonant modes through relative shift-induced quasi-</w:t>
      </w:r>
      <w:r w:rsidRPr="00E738C8">
        <w:rPr>
          <w:rFonts w:ascii="Times New Roman" w:hAnsi="Times New Roman" w:cs="Times New Roman"/>
          <w:szCs w:val="32"/>
        </w:rPr>
        <w:t>b</w:t>
      </w:r>
      <w:r w:rsidRPr="00E738C8">
        <w:rPr>
          <w:rFonts w:ascii="Times New Roman" w:hAnsi="Times New Roman" w:cs="Times New Roman"/>
          <w:bCs/>
          <w:color w:val="000000" w:themeColor="text1"/>
          <w:szCs w:val="32"/>
        </w:rPr>
        <w:t>ound states in the continuum</w:t>
      </w:r>
    </w:p>
    <w:p w14:paraId="1CB53A06" w14:textId="77777777" w:rsidR="005A1F84" w:rsidRDefault="005A1F84" w:rsidP="002A1C70">
      <w:pPr>
        <w:pStyle w:val="03AuthorAffiliation"/>
        <w:spacing w:line="300" w:lineRule="auto"/>
        <w:rPr>
          <w:vertAlign w:val="superscript"/>
        </w:rPr>
      </w:pPr>
    </w:p>
    <w:p w14:paraId="688A9753" w14:textId="77777777" w:rsidR="00F90335" w:rsidRPr="00861363" w:rsidRDefault="00F90335" w:rsidP="00F90335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6136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8613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an Sang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*</w:t>
      </w:r>
      <w:r w:rsidRPr="008613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</w:t>
      </w:r>
      <w:r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8613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ing Mi</w:t>
      </w:r>
      <w:r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8613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8613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aoyu</w:t>
      </w:r>
      <w:proofErr w:type="spellEnd"/>
      <w:r w:rsidRPr="008613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Yang</w:t>
      </w:r>
      <w:r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8613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257A7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X</w:t>
      </w:r>
      <w:r w:rsidRPr="00257A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anghu</w:t>
      </w:r>
      <w:proofErr w:type="spellEnd"/>
      <w:r w:rsidRPr="00257A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Zhang</w:t>
      </w:r>
      <w:r w:rsidRPr="00257A7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Yueke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ang</w:t>
      </w:r>
      <w:r w:rsidRPr="001E61D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8613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8613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Yongze</w:t>
      </w:r>
      <w:proofErr w:type="spellEnd"/>
      <w:r w:rsidRPr="008613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e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8613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Ting Xu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*</w:t>
      </w:r>
    </w:p>
    <w:p w14:paraId="7E5C2507" w14:textId="77777777" w:rsidR="004655CC" w:rsidRPr="00861363" w:rsidRDefault="004655CC" w:rsidP="004655CC">
      <w:pPr>
        <w:rPr>
          <w:rFonts w:ascii="Times New Roman" w:hAnsi="Times New Roman" w:cs="Times New Roman"/>
          <w:bCs/>
          <w:i/>
          <w:color w:val="000000" w:themeColor="text1"/>
          <w:szCs w:val="21"/>
        </w:rPr>
      </w:pPr>
      <w:r w:rsidRPr="00861363">
        <w:rPr>
          <w:rFonts w:ascii="Times New Roman" w:hAnsi="Times New Roman" w:cs="Times New Roman"/>
          <w:bCs/>
          <w:i/>
          <w:color w:val="000000" w:themeColor="text1"/>
          <w:szCs w:val="21"/>
          <w:vertAlign w:val="superscript"/>
        </w:rPr>
        <w:t>1</w:t>
      </w:r>
      <w:r w:rsidRPr="00861363">
        <w:rPr>
          <w:rFonts w:ascii="Times New Roman" w:hAnsi="Times New Roman" w:cs="Times New Roman"/>
          <w:bCs/>
          <w:i/>
          <w:color w:val="000000" w:themeColor="text1"/>
          <w:szCs w:val="21"/>
        </w:rPr>
        <w:t>Department of Photoelectric Information Science and Engineering, School of Science, Jiangnan University, Wuxi 214122, China</w:t>
      </w:r>
    </w:p>
    <w:p w14:paraId="30056E50" w14:textId="77777777" w:rsidR="004655CC" w:rsidRPr="00861363" w:rsidRDefault="004655CC" w:rsidP="004655CC">
      <w:pPr>
        <w:rPr>
          <w:rFonts w:ascii="Times New Roman" w:hAnsi="Times New Roman" w:cs="Times New Roman"/>
          <w:bCs/>
          <w:i/>
          <w:color w:val="000000" w:themeColor="text1"/>
          <w:szCs w:val="21"/>
        </w:rPr>
      </w:pPr>
      <w:r>
        <w:rPr>
          <w:rFonts w:ascii="Times New Roman" w:hAnsi="Times New Roman" w:cs="Times New Roman"/>
          <w:bCs/>
          <w:i/>
          <w:color w:val="000000" w:themeColor="text1"/>
          <w:szCs w:val="21"/>
          <w:vertAlign w:val="superscript"/>
        </w:rPr>
        <w:t>2</w:t>
      </w:r>
      <w:r w:rsidRPr="00861363">
        <w:rPr>
          <w:rFonts w:ascii="Times New Roman" w:hAnsi="Times New Roman" w:cs="Times New Roman"/>
          <w:bCs/>
          <w:i/>
          <w:color w:val="000000" w:themeColor="text1"/>
          <w:szCs w:val="21"/>
        </w:rPr>
        <w:t>National Laboratory of Solid-State Microstructures,</w:t>
      </w:r>
      <w:r w:rsidRPr="00861363">
        <w:rPr>
          <w:rFonts w:ascii="Times New Roman" w:hAnsi="Times New Roman" w:cs="Times New Roman" w:hint="eastAsia"/>
          <w:bCs/>
          <w:i/>
          <w:color w:val="000000" w:themeColor="text1"/>
          <w:szCs w:val="21"/>
        </w:rPr>
        <w:t xml:space="preserve"> </w:t>
      </w:r>
      <w:r w:rsidRPr="00861363">
        <w:rPr>
          <w:rFonts w:ascii="Times New Roman" w:hAnsi="Times New Roman" w:cs="Times New Roman"/>
          <w:bCs/>
          <w:i/>
          <w:color w:val="000000" w:themeColor="text1"/>
          <w:szCs w:val="21"/>
        </w:rPr>
        <w:t>College of Engineering and Applied Sciences and Collaborative Innovation Center of Advanced Microstructures, Nanjing University, Nanjing 210093,</w:t>
      </w:r>
      <w:r w:rsidRPr="00861363">
        <w:rPr>
          <w:rFonts w:ascii="Times New Roman" w:hAnsi="Times New Roman" w:cs="Times New Roman" w:hint="eastAsia"/>
          <w:bCs/>
          <w:i/>
          <w:color w:val="000000" w:themeColor="text1"/>
          <w:szCs w:val="21"/>
        </w:rPr>
        <w:t xml:space="preserve"> </w:t>
      </w:r>
      <w:r w:rsidRPr="00861363">
        <w:rPr>
          <w:rFonts w:ascii="Times New Roman" w:hAnsi="Times New Roman" w:cs="Times New Roman"/>
          <w:bCs/>
          <w:i/>
          <w:color w:val="000000" w:themeColor="text1"/>
          <w:szCs w:val="21"/>
        </w:rPr>
        <w:t>China</w:t>
      </w:r>
    </w:p>
    <w:p w14:paraId="5B65B4C6" w14:textId="77777777" w:rsidR="004655CC" w:rsidRPr="0063582E" w:rsidRDefault="004655CC" w:rsidP="004655CC">
      <w:pP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</w:pPr>
      <w:r w:rsidRPr="0063582E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vertAlign w:val="superscript"/>
        </w:rPr>
        <w:t>*</w:t>
      </w:r>
      <w:r w:rsidRPr="0063582E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Email: sangt@jiangnan.edu.cn, </w:t>
      </w:r>
      <w:hyperlink r:id="rId8" w:history="1">
        <w:r w:rsidRPr="0063582E">
          <w:rPr>
            <w:rFonts w:ascii="Times New Roman" w:hAnsi="Times New Roman" w:cs="Times New Roman"/>
            <w:i/>
            <w:iCs/>
            <w:color w:val="000000" w:themeColor="text1"/>
            <w:sz w:val="24"/>
            <w:szCs w:val="24"/>
          </w:rPr>
          <w:t>xuting@nju.edu.cn</w:t>
        </w:r>
      </w:hyperlink>
    </w:p>
    <w:p w14:paraId="2765398A" w14:textId="285B31C7" w:rsidR="006B43CE" w:rsidRDefault="006B43CE" w:rsidP="006B43CE">
      <w:pPr>
        <w:pStyle w:val="04Email"/>
      </w:pPr>
      <w:bookmarkStart w:id="0" w:name="_GoBack"/>
      <w:bookmarkEnd w:id="0"/>
    </w:p>
    <w:p w14:paraId="4D915BC2" w14:textId="6686930F" w:rsidR="006B43CE" w:rsidRDefault="006B43CE" w:rsidP="006B43CE">
      <w:pPr>
        <w:rPr>
          <w:lang w:eastAsia="en-US"/>
        </w:rPr>
      </w:pPr>
    </w:p>
    <w:p w14:paraId="53C49F58" w14:textId="762E87AB" w:rsidR="00FE4E1C" w:rsidRDefault="00FE4E1C">
      <w:pPr>
        <w:widowControl/>
        <w:jc w:val="left"/>
        <w:rPr>
          <w:lang w:eastAsia="en-US"/>
        </w:rPr>
      </w:pPr>
      <w:r>
        <w:rPr>
          <w:lang w:eastAsia="en-US"/>
        </w:rPr>
        <w:br w:type="page"/>
      </w:r>
    </w:p>
    <w:p w14:paraId="64CBB46E" w14:textId="1D96E458" w:rsidR="00342569" w:rsidRPr="005A2F8E" w:rsidRDefault="002A1C70" w:rsidP="008A4027">
      <w:pPr>
        <w:spacing w:afterLines="50" w:after="156" w:line="300" w:lineRule="auto"/>
        <w:rPr>
          <w:rFonts w:ascii="Times New Roman" w:hAnsi="Times New Roman" w:cs="Times New Roman"/>
          <w:b/>
          <w:sz w:val="24"/>
          <w:szCs w:val="24"/>
        </w:rPr>
      </w:pPr>
      <w:r w:rsidRPr="006E05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S</w:t>
      </w:r>
      <w:r w:rsidR="008062AC" w:rsidRPr="006E05B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6E05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A0507B" w:rsidRPr="006E05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flecti</w:t>
      </w:r>
      <w:r w:rsidR="00A0507B">
        <w:rPr>
          <w:rFonts w:ascii="Times New Roman" w:hAnsi="Times New Roman" w:cs="Times New Roman"/>
          <w:b/>
          <w:sz w:val="24"/>
          <w:szCs w:val="24"/>
        </w:rPr>
        <w:t xml:space="preserve">on responses of the </w:t>
      </w:r>
      <w:r w:rsidR="005A2F8E">
        <w:rPr>
          <w:rFonts w:ascii="Times New Roman" w:hAnsi="Times New Roman" w:cs="Times New Roman"/>
          <w:b/>
          <w:sz w:val="24"/>
          <w:szCs w:val="24"/>
        </w:rPr>
        <w:t xml:space="preserve">DSMs </w:t>
      </w:r>
      <w:r w:rsidR="00614A7A">
        <w:rPr>
          <w:rFonts w:ascii="Times New Roman" w:hAnsi="Times New Roman" w:cs="Times New Roman"/>
          <w:b/>
          <w:sz w:val="24"/>
          <w:szCs w:val="24"/>
        </w:rPr>
        <w:t>with δ≠0 and α≠0</w:t>
      </w:r>
    </w:p>
    <w:p w14:paraId="1E34CFCF" w14:textId="722007B9" w:rsidR="00B07815" w:rsidRDefault="002A1C70" w:rsidP="00A8403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1D5265D" wp14:editId="7743507F">
            <wp:extent cx="4706679" cy="2482538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7'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0967" cy="2490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89A93" w14:textId="2EE5CF31" w:rsidR="005A1F84" w:rsidRPr="006E05B0" w:rsidRDefault="002A1C70" w:rsidP="00963845">
      <w:pPr>
        <w:spacing w:line="300" w:lineRule="auto"/>
        <w:ind w:leftChars="200" w:left="420" w:rightChars="200" w:right="420"/>
        <w:rPr>
          <w:rFonts w:ascii="Times New Roman" w:hAnsi="Times New Roman" w:cs="Times New Roman"/>
          <w:b/>
          <w:color w:val="000000" w:themeColor="text1"/>
          <w:szCs w:val="21"/>
        </w:rPr>
      </w:pPr>
      <w:r w:rsidRPr="006E05B0">
        <w:rPr>
          <w:rFonts w:ascii="Times New Roman" w:hAnsi="Times New Roman" w:cs="Times New Roman"/>
          <w:b/>
          <w:bCs/>
          <w:color w:val="000000" w:themeColor="text1"/>
          <w:szCs w:val="21"/>
        </w:rPr>
        <w:t>Fig. S</w:t>
      </w:r>
      <w:r w:rsidR="008062AC" w:rsidRPr="006E05B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1</w:t>
      </w:r>
      <w:r w:rsidRPr="006E05B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Pr="006E05B0">
        <w:rPr>
          <w:rFonts w:ascii="Times New Roman" w:hAnsi="Times New Roman" w:cs="Times New Roman"/>
          <w:bCs/>
          <w:color w:val="000000" w:themeColor="text1"/>
          <w:szCs w:val="21"/>
        </w:rPr>
        <w:t xml:space="preserve">Reflection 2D maps of </w:t>
      </w:r>
      <w:bookmarkStart w:id="1" w:name="_Hlk113095236"/>
      <w:r w:rsidRPr="006E05B0">
        <w:rPr>
          <w:rFonts w:ascii="Times New Roman" w:hAnsi="Times New Roman" w:cs="Times New Roman"/>
          <w:bCs/>
          <w:color w:val="000000" w:themeColor="text1"/>
          <w:szCs w:val="21"/>
        </w:rPr>
        <w:t xml:space="preserve">the DSMs </w:t>
      </w:r>
      <w:bookmarkStart w:id="2" w:name="_Hlk113095260"/>
      <w:r w:rsidR="002D061E" w:rsidRPr="006E05B0">
        <w:rPr>
          <w:rFonts w:ascii="Times New Roman" w:hAnsi="Times New Roman" w:cs="Times New Roman"/>
          <w:bCs/>
          <w:color w:val="000000" w:themeColor="text1"/>
          <w:szCs w:val="21"/>
        </w:rPr>
        <w:t xml:space="preserve">with </w:t>
      </w:r>
      <w:r w:rsidR="002D061E" w:rsidRPr="006E05B0">
        <w:rPr>
          <w:rFonts w:ascii="Times New Roman" w:hAnsi="Times New Roman" w:cs="Times New Roman"/>
          <w:bCs/>
          <w:i/>
          <w:color w:val="000000" w:themeColor="text1"/>
          <w:szCs w:val="21"/>
        </w:rPr>
        <w:t>δ</w:t>
      </w:r>
      <w:bookmarkEnd w:id="2"/>
      <w:r w:rsidR="002D061E" w:rsidRPr="006E05B0">
        <w:rPr>
          <w:rFonts w:ascii="Times New Roman" w:hAnsi="Times New Roman" w:cs="Times New Roman"/>
          <w:bCs/>
          <w:color w:val="000000" w:themeColor="text1"/>
          <w:szCs w:val="21"/>
        </w:rPr>
        <w:t xml:space="preserve">=0.34 </w:t>
      </w:r>
      <w:r w:rsidRPr="006E05B0">
        <w:rPr>
          <w:rFonts w:ascii="Times New Roman" w:hAnsi="Times New Roman" w:cs="Times New Roman"/>
          <w:bCs/>
          <w:color w:val="000000" w:themeColor="text1"/>
          <w:szCs w:val="21"/>
        </w:rPr>
        <w:t xml:space="preserve">as functions of the </w:t>
      </w:r>
      <w:r w:rsidRPr="006E05B0">
        <w:rPr>
          <w:rFonts w:ascii="Times New Roman" w:hAnsi="Times New Roman" w:cs="Times New Roman"/>
          <w:color w:val="000000" w:themeColor="text1"/>
          <w:szCs w:val="21"/>
        </w:rPr>
        <w:t>asymmetry parameter</w:t>
      </w:r>
      <w:bookmarkEnd w:id="1"/>
      <w:r w:rsidRPr="006E05B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E05B0">
        <w:rPr>
          <w:rFonts w:ascii="Times New Roman" w:hAnsi="Times New Roman" w:cs="Times New Roman"/>
          <w:bCs/>
          <w:i/>
          <w:color w:val="000000" w:themeColor="text1"/>
          <w:szCs w:val="21"/>
        </w:rPr>
        <w:t>α</w:t>
      </w:r>
      <w:r w:rsidRPr="006E05B0">
        <w:rPr>
          <w:rFonts w:ascii="Times New Roman" w:hAnsi="Times New Roman" w:cs="Times New Roman"/>
          <w:bCs/>
          <w:color w:val="000000" w:themeColor="text1"/>
          <w:szCs w:val="21"/>
        </w:rPr>
        <w:t xml:space="preserve">, </w:t>
      </w:r>
      <w:r w:rsidRPr="006E05B0">
        <w:rPr>
          <w:rFonts w:ascii="Times New Roman" w:hAnsi="Times New Roman" w:cs="Times New Roman"/>
          <w:color w:val="000000" w:themeColor="text1"/>
          <w:szCs w:val="21"/>
        </w:rPr>
        <w:t>other parameters are the same as Fig. 1. (a) and (b) corresponds to</w:t>
      </w:r>
      <w:r w:rsidRPr="006E05B0">
        <w:rPr>
          <w:rFonts w:ascii="Times New Roman" w:hAnsi="Times New Roman" w:cs="Times New Roman"/>
          <w:bCs/>
          <w:color w:val="000000" w:themeColor="text1"/>
          <w:szCs w:val="21"/>
        </w:rPr>
        <w:t xml:space="preserve"> the </w:t>
      </w:r>
      <w:r w:rsidRPr="006E05B0">
        <w:rPr>
          <w:rFonts w:ascii="Times New Roman" w:hAnsi="Times New Roman" w:cs="Times New Roman"/>
          <w:bCs/>
          <w:i/>
          <w:color w:val="000000" w:themeColor="text1"/>
          <w:szCs w:val="21"/>
        </w:rPr>
        <w:t>x</w:t>
      </w:r>
      <w:r w:rsidRPr="006E05B0">
        <w:rPr>
          <w:rFonts w:ascii="Times New Roman" w:hAnsi="Times New Roman" w:cs="Times New Roman"/>
          <w:bCs/>
          <w:color w:val="000000" w:themeColor="text1"/>
          <w:szCs w:val="21"/>
        </w:rPr>
        <w:t xml:space="preserve"> and </w:t>
      </w:r>
      <w:r w:rsidRPr="006E05B0">
        <w:rPr>
          <w:rFonts w:ascii="Times New Roman" w:hAnsi="Times New Roman" w:cs="Times New Roman"/>
          <w:bCs/>
          <w:i/>
          <w:color w:val="000000" w:themeColor="text1"/>
          <w:szCs w:val="21"/>
        </w:rPr>
        <w:t>y</w:t>
      </w:r>
      <w:r w:rsidRPr="006E05B0">
        <w:rPr>
          <w:rFonts w:ascii="Times New Roman" w:hAnsi="Times New Roman" w:cs="Times New Roman"/>
          <w:bCs/>
          <w:color w:val="000000" w:themeColor="text1"/>
          <w:szCs w:val="21"/>
        </w:rPr>
        <w:t xml:space="preserve"> polarizations, respectively.</w:t>
      </w:r>
    </w:p>
    <w:p w14:paraId="1AA505FB" w14:textId="07468E06" w:rsidR="005A1F84" w:rsidRPr="006E05B0" w:rsidRDefault="005A1F84" w:rsidP="002A1C70">
      <w:pPr>
        <w:spacing w:line="30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C33580" w14:textId="7B09AA56" w:rsidR="002A1C70" w:rsidRPr="005A2F8E" w:rsidRDefault="005A2F8E" w:rsidP="00FE4E1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6E05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igure </w:t>
      </w:r>
      <w:r w:rsidR="00E555CF" w:rsidRPr="006E05B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062AC" w:rsidRPr="006E05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6E05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s </w:t>
      </w:r>
      <w:r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eflection responses of the DSMs with </w:t>
      </w:r>
      <w:r w:rsidRPr="006E05B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δ</w:t>
      </w:r>
      <w:r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=0.34 as functions of the </w:t>
      </w:r>
      <w:r w:rsidRPr="006E05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ymmetry parameter </w:t>
      </w:r>
      <w:r w:rsidRPr="006E05B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α</w:t>
      </w:r>
      <w:r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963845" w:rsidRPr="006E05B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O</w:t>
      </w:r>
      <w:r w:rsidR="00963845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r parameters are: </w:t>
      </w:r>
      <w:r w:rsidR="00963845" w:rsidRPr="006E05B0">
        <w:rPr>
          <w:rFonts w:ascii="Times New Roman" w:hAnsi="Times New Roman" w:cs="Times New Roman" w:hint="eastAsia"/>
          <w:bCs/>
          <w:i/>
          <w:color w:val="000000" w:themeColor="text1"/>
          <w:sz w:val="24"/>
          <w:szCs w:val="24"/>
        </w:rPr>
        <w:t>P</w:t>
      </w:r>
      <w:r w:rsidR="00963845" w:rsidRPr="006E05B0">
        <w:rPr>
          <w:rFonts w:ascii="Times New Roman" w:hAnsi="Times New Roman" w:cs="Times New Roman" w:hint="eastAsia"/>
          <w:bCs/>
          <w:i/>
          <w:color w:val="000000" w:themeColor="text1"/>
          <w:sz w:val="24"/>
          <w:szCs w:val="24"/>
          <w:vertAlign w:val="subscript"/>
        </w:rPr>
        <w:t>x</w:t>
      </w:r>
      <w:r w:rsidR="00963845" w:rsidRPr="006E05B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=2</w:t>
      </w:r>
      <w:r w:rsidR="00963845" w:rsidRPr="006E05B0">
        <w:rPr>
          <w:rFonts w:ascii="Times New Roman" w:hAnsi="Times New Roman" w:cs="Times New Roman" w:hint="eastAsia"/>
          <w:bCs/>
          <w:i/>
          <w:color w:val="000000" w:themeColor="text1"/>
          <w:sz w:val="24"/>
          <w:szCs w:val="24"/>
        </w:rPr>
        <w:t>P</w:t>
      </w:r>
      <w:r w:rsidR="00963845" w:rsidRPr="006E05B0">
        <w:rPr>
          <w:rFonts w:ascii="Times New Roman" w:hAnsi="Times New Roman" w:cs="Times New Roman" w:hint="eastAsia"/>
          <w:bCs/>
          <w:i/>
          <w:color w:val="000000" w:themeColor="text1"/>
          <w:sz w:val="24"/>
          <w:szCs w:val="24"/>
          <w:vertAlign w:val="subscript"/>
        </w:rPr>
        <w:t>y</w:t>
      </w:r>
      <w:r w:rsidR="00963845" w:rsidRPr="006E05B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=1000 nm, </w:t>
      </w:r>
      <w:r w:rsidR="00963845" w:rsidRPr="006E05B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h</w:t>
      </w:r>
      <w:r w:rsidR="00963845" w:rsidRPr="006E05B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=220 nm</w:t>
      </w:r>
      <w:r w:rsidR="00963845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</w:t>
      </w:r>
      <w:r w:rsidR="00963845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an be seen in Fig. S</w:t>
      </w:r>
      <w:r w:rsidR="008062AC" w:rsidRPr="006E05B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1</w:t>
      </w:r>
      <w:r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D700B5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ual</w:t>
      </w:r>
      <w:r w:rsidR="00BC6037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sonant modes associated with </w:t>
      </w:r>
      <w:r w:rsidR="00D700B5" w:rsidRPr="006E05B0">
        <w:rPr>
          <w:rFonts w:ascii="Times New Roman" w:hAnsi="Times New Roman" w:cs="Times New Roman"/>
          <w:color w:val="000000" w:themeColor="text1"/>
          <w:sz w:val="24"/>
          <w:szCs w:val="24"/>
        </w:rPr>
        <w:t>mirror symmetry breaking</w:t>
      </w:r>
      <w:r w:rsidR="00D700B5" w:rsidRPr="006E05B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4B324D" w:rsidRPr="006E05B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and </w:t>
      </w:r>
      <w:r w:rsidR="00D700B5" w:rsidRPr="006E05B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n-plane inversion</w:t>
      </w:r>
      <w:r w:rsidR="00D700B5" w:rsidRPr="006E05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mmetry breaking </w:t>
      </w:r>
      <w:r w:rsidR="004B324D" w:rsidRPr="006E05B0">
        <w:rPr>
          <w:rFonts w:ascii="Times New Roman" w:hAnsi="Times New Roman" w:cs="Times New Roman"/>
          <w:color w:val="000000" w:themeColor="text1"/>
          <w:sz w:val="24"/>
          <w:szCs w:val="24"/>
        </w:rPr>
        <w:t>can be excited simultaneously</w:t>
      </w:r>
      <w:r w:rsidR="00D700B5" w:rsidRPr="006E05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D700B5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wo orthogonal polarization states</w:t>
      </w:r>
      <w:r w:rsidR="004B324D" w:rsidRPr="006E05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963845" w:rsidRPr="006E05B0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4C3A4B" w:rsidRPr="006E05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="004C3A4B" w:rsidRPr="006E05B0">
        <w:rPr>
          <w:rFonts w:ascii="Times New Roman" w:hAnsi="Times New Roman" w:cs="Times New Roman"/>
          <w:color w:val="000000" w:themeColor="text1"/>
          <w:sz w:val="24"/>
          <w:szCs w:val="24"/>
        </w:rPr>
        <w:t>wever</w:t>
      </w:r>
      <w:r w:rsidR="004B324D" w:rsidRPr="006E05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nly </w:t>
      </w:r>
      <w:r w:rsidR="004B324D">
        <w:rPr>
          <w:rFonts w:ascii="Times New Roman" w:hAnsi="Times New Roman" w:cs="Times New Roman"/>
          <w:sz w:val="24"/>
          <w:szCs w:val="24"/>
        </w:rPr>
        <w:t>the relative shift-induced QBIC</w:t>
      </w:r>
      <w:r w:rsidR="00D700B5">
        <w:rPr>
          <w:rFonts w:ascii="Times New Roman" w:hAnsi="Times New Roman" w:cs="Times New Roman"/>
          <w:sz w:val="24"/>
          <w:szCs w:val="24"/>
        </w:rPr>
        <w:t>s can be excited</w:t>
      </w:r>
      <w:r w:rsidR="004B324D">
        <w:rPr>
          <w:rFonts w:ascii="Times New Roman" w:hAnsi="Times New Roman" w:cs="Times New Roman"/>
          <w:sz w:val="24"/>
          <w:szCs w:val="24"/>
        </w:rPr>
        <w:t xml:space="preserve"> </w:t>
      </w:r>
      <w:r w:rsidR="00725473">
        <w:rPr>
          <w:rFonts w:ascii="Times New Roman" w:hAnsi="Times New Roman" w:cs="Times New Roman"/>
          <w:sz w:val="24"/>
          <w:szCs w:val="24"/>
        </w:rPr>
        <w:t>at</w:t>
      </w:r>
      <w:r w:rsidR="004B324D">
        <w:rPr>
          <w:rFonts w:ascii="Times New Roman" w:hAnsi="Times New Roman" w:cs="Times New Roman"/>
          <w:sz w:val="24"/>
          <w:szCs w:val="24"/>
        </w:rPr>
        <w:t xml:space="preserve"> </w:t>
      </w:r>
      <w:r w:rsidR="004B324D" w:rsidRPr="00B073F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α</w:t>
      </w:r>
      <w:r w:rsidR="004B324D">
        <w:rPr>
          <w:rFonts w:ascii="Times New Roman" w:hAnsi="Times New Roman" w:cs="Times New Roman"/>
          <w:sz w:val="24"/>
          <w:szCs w:val="24"/>
        </w:rPr>
        <w:t xml:space="preserve">=0 </w:t>
      </w:r>
      <w:r w:rsidR="00D700B5">
        <w:rPr>
          <w:rFonts w:ascii="Times New Roman" w:hAnsi="Times New Roman" w:cs="Times New Roman"/>
          <w:sz w:val="24"/>
          <w:szCs w:val="24"/>
        </w:rPr>
        <w:t xml:space="preserve">for both the </w:t>
      </w:r>
      <w:r w:rsidR="00D700B5" w:rsidRPr="00B073F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x</w:t>
      </w:r>
      <w:r w:rsidR="00D700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="00D700B5" w:rsidRPr="00B073F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y</w:t>
      </w:r>
      <w:r w:rsidR="00D700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olarizations.</w:t>
      </w:r>
    </w:p>
    <w:p w14:paraId="4FF189B3" w14:textId="0BEC2855" w:rsidR="002A1C70" w:rsidRDefault="002A1C70" w:rsidP="002A1C70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2348287F" w14:textId="77777777" w:rsidR="00FE4E1C" w:rsidRDefault="00FE4E1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E230E7F" w14:textId="391432AF" w:rsidR="00A042CF" w:rsidRPr="005A2F8E" w:rsidRDefault="00A042CF" w:rsidP="008A4027">
      <w:pPr>
        <w:spacing w:afterLines="50" w:after="156" w:line="300" w:lineRule="auto"/>
        <w:rPr>
          <w:rFonts w:ascii="Times New Roman" w:hAnsi="Times New Roman" w:cs="Times New Roman"/>
          <w:b/>
          <w:sz w:val="24"/>
          <w:szCs w:val="24"/>
        </w:rPr>
      </w:pPr>
      <w:r w:rsidRPr="006E05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S</w:t>
      </w:r>
      <w:r w:rsidR="008062AC" w:rsidRPr="006E05B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6E05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Multipole</w:t>
      </w:r>
      <w:r w:rsidRPr="00614A7A">
        <w:rPr>
          <w:rFonts w:ascii="Times New Roman" w:hAnsi="Times New Roman" w:cs="Times New Roman"/>
          <w:b/>
          <w:sz w:val="24"/>
          <w:szCs w:val="24"/>
        </w:rPr>
        <w:t xml:space="preserve"> decomposition </w:t>
      </w:r>
      <w:r>
        <w:rPr>
          <w:rFonts w:ascii="Times New Roman" w:hAnsi="Times New Roman" w:cs="Times New Roman"/>
          <w:b/>
          <w:sz w:val="24"/>
          <w:szCs w:val="24"/>
        </w:rPr>
        <w:t>of the DSMs</w:t>
      </w:r>
    </w:p>
    <w:p w14:paraId="5CB01303" w14:textId="5B10676D" w:rsidR="00A042CF" w:rsidRPr="008C441A" w:rsidRDefault="00A042CF" w:rsidP="00FE4E1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8C441A">
        <w:rPr>
          <w:rFonts w:ascii="Times New Roman" w:hAnsi="Times New Roman" w:cs="Times New Roman"/>
          <w:sz w:val="24"/>
          <w:szCs w:val="24"/>
        </w:rPr>
        <w:t xml:space="preserve">In the </w:t>
      </w:r>
      <w:r w:rsidRPr="008C441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rtesian coordinate system, t</w:t>
      </w:r>
      <w:r w:rsidRPr="008C441A">
        <w:rPr>
          <w:rFonts w:ascii="Times New Roman" w:hAnsi="Times New Roman" w:cs="Times New Roman"/>
          <w:sz w:val="24"/>
          <w:szCs w:val="24"/>
        </w:rPr>
        <w:t xml:space="preserve">he multipole moments for the far-field scattering can be calculated according to the displacement current density </w:t>
      </w:r>
      <w:r w:rsidRPr="008C441A">
        <w:rPr>
          <w:rFonts w:ascii="Times New Roman" w:hAnsi="Times New Roman" w:cs="Times New Roman"/>
          <w:b/>
          <w:i/>
          <w:sz w:val="24"/>
          <w:szCs w:val="24"/>
        </w:rPr>
        <w:t>j</w:t>
      </w:r>
      <w:r w:rsidRPr="008C441A">
        <w:rPr>
          <w:rFonts w:ascii="Times New Roman" w:hAnsi="Times New Roman" w:cs="Times New Roman"/>
          <w:sz w:val="24"/>
          <w:szCs w:val="24"/>
        </w:rPr>
        <w:t xml:space="preserve"> in the supercell of the DSMs [1]:</w:t>
      </w:r>
    </w:p>
    <w:p w14:paraId="69D62F48" w14:textId="77777777" w:rsidR="00A042CF" w:rsidRPr="008C441A" w:rsidRDefault="00A27F0A" w:rsidP="0022056B">
      <w:pPr>
        <w:spacing w:beforeLines="50" w:before="156" w:afterLines="25" w:after="78" w:line="30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A27F0A">
        <w:rPr>
          <w:rFonts w:ascii="Times New Roman" w:hAnsi="Times New Roman" w:cs="Times New Roman"/>
          <w:noProof/>
          <w:position w:val="-24"/>
          <w:sz w:val="24"/>
          <w:szCs w:val="24"/>
        </w:rPr>
        <w:object w:dxaOrig="1380" w:dyaOrig="620" w14:anchorId="7D0E69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9.3pt;height:31.7pt;mso-width-percent:0;mso-height-percent:0;mso-width-percent:0;mso-height-percent:0" o:ole="">
            <v:imagedata r:id="rId10" o:title=""/>
          </v:shape>
          <o:OLEObject Type="Embed" ProgID="Equation.DSMT4" ShapeID="_x0000_i1025" DrawAspect="Content" ObjectID="_1763291813" r:id="rId11"/>
        </w:object>
      </w:r>
      <w:r w:rsidR="00A042CF" w:rsidRPr="008C441A">
        <w:rPr>
          <w:rFonts w:ascii="Times New Roman" w:hAnsi="Times New Roman" w:cs="Times New Roman"/>
          <w:sz w:val="24"/>
          <w:szCs w:val="24"/>
        </w:rPr>
        <w:t xml:space="preserve">                         (1)</w:t>
      </w:r>
    </w:p>
    <w:p w14:paraId="58E0CB26" w14:textId="77777777" w:rsidR="00A042CF" w:rsidRPr="008C441A" w:rsidRDefault="00A27F0A" w:rsidP="0022056B">
      <w:pPr>
        <w:spacing w:afterLines="25" w:after="78" w:line="30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A27F0A">
        <w:rPr>
          <w:rFonts w:ascii="Times New Roman" w:hAnsi="Times New Roman" w:cs="Times New Roman"/>
          <w:noProof/>
          <w:position w:val="-24"/>
          <w:sz w:val="24"/>
          <w:szCs w:val="24"/>
        </w:rPr>
        <w:object w:dxaOrig="1920" w:dyaOrig="620" w14:anchorId="2CEE6F88">
          <v:shape id="_x0000_i1026" type="#_x0000_t75" alt="" style="width:95.65pt;height:31.7pt;mso-width-percent:0;mso-height-percent:0;mso-width-percent:0;mso-height-percent:0" o:ole="">
            <v:imagedata r:id="rId12" o:title=""/>
          </v:shape>
          <o:OLEObject Type="Embed" ProgID="Equation.DSMT4" ShapeID="_x0000_i1026" DrawAspect="Content" ObjectID="_1763291814" r:id="rId13"/>
        </w:object>
      </w:r>
      <w:r w:rsidR="00A042CF" w:rsidRPr="008C441A">
        <w:rPr>
          <w:rFonts w:ascii="Times New Roman" w:hAnsi="Times New Roman" w:cs="Times New Roman"/>
          <w:sz w:val="24"/>
          <w:szCs w:val="24"/>
        </w:rPr>
        <w:t xml:space="preserve">                         (2)</w:t>
      </w:r>
    </w:p>
    <w:p w14:paraId="42DE6385" w14:textId="77777777" w:rsidR="00A042CF" w:rsidRPr="008C441A" w:rsidRDefault="00A27F0A" w:rsidP="0022056B">
      <w:pPr>
        <w:spacing w:afterLines="25" w:after="78" w:line="30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A27F0A">
        <w:rPr>
          <w:rFonts w:ascii="Times New Roman" w:hAnsi="Times New Roman" w:cs="Times New Roman"/>
          <w:noProof/>
          <w:position w:val="-24"/>
          <w:sz w:val="24"/>
          <w:szCs w:val="24"/>
        </w:rPr>
        <w:object w:dxaOrig="2740" w:dyaOrig="620" w14:anchorId="52398973">
          <v:shape id="_x0000_i1027" type="#_x0000_t75" alt="" style="width:137.55pt;height:31.7pt;mso-width-percent:0;mso-height-percent:0;mso-width-percent:0;mso-height-percent:0" o:ole="">
            <v:imagedata r:id="rId14" o:title=""/>
          </v:shape>
          <o:OLEObject Type="Embed" ProgID="Equation.DSMT4" ShapeID="_x0000_i1027" DrawAspect="Content" ObjectID="_1763291815" r:id="rId15"/>
        </w:object>
      </w:r>
      <w:r w:rsidR="00A042CF" w:rsidRPr="008C441A">
        <w:rPr>
          <w:rFonts w:ascii="Times New Roman" w:hAnsi="Times New Roman" w:cs="Times New Roman"/>
          <w:sz w:val="24"/>
          <w:szCs w:val="24"/>
        </w:rPr>
        <w:t xml:space="preserve">                         (3)</w:t>
      </w:r>
    </w:p>
    <w:p w14:paraId="689CC2AD" w14:textId="77777777" w:rsidR="00A042CF" w:rsidRPr="008C441A" w:rsidRDefault="00A27F0A" w:rsidP="0022056B">
      <w:pPr>
        <w:spacing w:afterLines="25" w:after="78" w:line="30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A27F0A">
        <w:rPr>
          <w:rFonts w:ascii="Times New Roman" w:hAnsi="Times New Roman" w:cs="Times New Roman"/>
          <w:noProof/>
          <w:position w:val="-24"/>
          <w:sz w:val="24"/>
          <w:szCs w:val="24"/>
        </w:rPr>
        <w:object w:dxaOrig="4120" w:dyaOrig="620" w14:anchorId="045AE0D7">
          <v:shape id="_x0000_i1028" type="#_x0000_t75" alt="" style="width:206.35pt;height:31.7pt;mso-width-percent:0;mso-height-percent:0;mso-width-percent:0;mso-height-percent:0" o:ole="">
            <v:imagedata r:id="rId16" o:title=""/>
          </v:shape>
          <o:OLEObject Type="Embed" ProgID="Equation.DSMT4" ShapeID="_x0000_i1028" DrawAspect="Content" ObjectID="_1763291816" r:id="rId17"/>
        </w:object>
      </w:r>
      <w:r w:rsidR="00A042CF" w:rsidRPr="008C441A">
        <w:rPr>
          <w:rFonts w:ascii="Times New Roman" w:hAnsi="Times New Roman" w:cs="Times New Roman"/>
          <w:sz w:val="24"/>
          <w:szCs w:val="24"/>
        </w:rPr>
        <w:t xml:space="preserve">                         (4)</w:t>
      </w:r>
    </w:p>
    <w:p w14:paraId="60E54D20" w14:textId="77777777" w:rsidR="00A042CF" w:rsidRPr="008C441A" w:rsidRDefault="00A27F0A" w:rsidP="0022056B">
      <w:pPr>
        <w:spacing w:afterLines="25" w:after="78" w:line="30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A27F0A">
        <w:rPr>
          <w:rFonts w:ascii="Times New Roman" w:hAnsi="Times New Roman" w:cs="Times New Roman"/>
          <w:noProof/>
          <w:position w:val="-24"/>
          <w:sz w:val="24"/>
          <w:szCs w:val="24"/>
        </w:rPr>
        <w:object w:dxaOrig="3660" w:dyaOrig="620" w14:anchorId="2D704656">
          <v:shape id="_x0000_i1029" type="#_x0000_t75" alt="" style="width:182.7pt;height:31.7pt;mso-width-percent:0;mso-height-percent:0;mso-width-percent:0;mso-height-percent:0" o:ole="">
            <v:imagedata r:id="rId18" o:title=""/>
          </v:shape>
          <o:OLEObject Type="Embed" ProgID="Equation.DSMT4" ShapeID="_x0000_i1029" DrawAspect="Content" ObjectID="_1763291817" r:id="rId19"/>
        </w:object>
      </w:r>
      <w:r w:rsidR="00A042CF" w:rsidRPr="008C441A">
        <w:rPr>
          <w:rFonts w:ascii="Times New Roman" w:hAnsi="Times New Roman" w:cs="Times New Roman"/>
          <w:sz w:val="24"/>
          <w:szCs w:val="24"/>
        </w:rPr>
        <w:t xml:space="preserve">                         (5)</w:t>
      </w:r>
    </w:p>
    <w:p w14:paraId="57CC9C24" w14:textId="77777777" w:rsidR="00A042CF" w:rsidRPr="00B049FB" w:rsidRDefault="00A042CF" w:rsidP="00A042CF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8C441A">
        <w:rPr>
          <w:rFonts w:ascii="Times New Roman" w:hAnsi="Times New Roman" w:cs="Times New Roman"/>
          <w:sz w:val="24"/>
          <w:szCs w:val="24"/>
        </w:rPr>
        <w:t xml:space="preserve">where </w:t>
      </w:r>
      <w:r w:rsidRPr="008C441A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8C441A">
        <w:rPr>
          <w:rFonts w:ascii="Times New Roman" w:hAnsi="Times New Roman" w:cs="Times New Roman"/>
          <w:sz w:val="24"/>
          <w:szCs w:val="24"/>
        </w:rPr>
        <w:t xml:space="preserve">, </w:t>
      </w:r>
      <w:r w:rsidRPr="008C441A">
        <w:rPr>
          <w:rFonts w:ascii="Times New Roman" w:hAnsi="Times New Roman" w:cs="Times New Roman"/>
          <w:b/>
          <w:i/>
          <w:sz w:val="24"/>
          <w:szCs w:val="24"/>
        </w:rPr>
        <w:t>M</w:t>
      </w:r>
      <w:r w:rsidRPr="008C441A">
        <w:rPr>
          <w:rFonts w:ascii="Times New Roman" w:hAnsi="Times New Roman" w:cs="Times New Roman"/>
          <w:sz w:val="24"/>
          <w:szCs w:val="24"/>
        </w:rPr>
        <w:t xml:space="preserve">, </w:t>
      </w:r>
      <w:r w:rsidRPr="008C441A">
        <w:rPr>
          <w:rFonts w:ascii="Times New Roman" w:hAnsi="Times New Roman" w:cs="Times New Roman"/>
          <w:b/>
          <w:i/>
          <w:sz w:val="24"/>
          <w:szCs w:val="24"/>
        </w:rPr>
        <w:t>T</w:t>
      </w:r>
      <w:r w:rsidRPr="008C441A">
        <w:rPr>
          <w:rFonts w:ascii="Times New Roman" w:hAnsi="Times New Roman" w:cs="Times New Roman"/>
          <w:sz w:val="24"/>
          <w:szCs w:val="24"/>
        </w:rPr>
        <w:t xml:space="preserve">, </w:t>
      </w:r>
      <w:r w:rsidR="00A27F0A" w:rsidRPr="00A27F0A">
        <w:rPr>
          <w:rFonts w:ascii="Times New Roman" w:hAnsi="Times New Roman" w:cs="Times New Roman"/>
          <w:noProof/>
          <w:position w:val="-14"/>
          <w:sz w:val="24"/>
          <w:szCs w:val="24"/>
        </w:rPr>
        <w:object w:dxaOrig="480" w:dyaOrig="400" w14:anchorId="47472DDA">
          <v:shape id="_x0000_i1030" type="#_x0000_t75" alt="" style="width:23.65pt;height:20.4pt;mso-width-percent:0;mso-height-percent:0;mso-width-percent:0;mso-height-percent:0" o:ole="">
            <v:imagedata r:id="rId20" o:title=""/>
          </v:shape>
          <o:OLEObject Type="Embed" ProgID="Equation.DSMT4" ShapeID="_x0000_i1030" DrawAspect="Content" ObjectID="_1763291818" r:id="rId21"/>
        </w:object>
      </w:r>
      <w:r w:rsidRPr="008C441A">
        <w:rPr>
          <w:rFonts w:ascii="Times New Roman" w:hAnsi="Times New Roman" w:cs="Times New Roman"/>
          <w:sz w:val="24"/>
          <w:szCs w:val="24"/>
        </w:rPr>
        <w:t xml:space="preserve">, and </w:t>
      </w:r>
      <w:r w:rsidR="00A27F0A" w:rsidRPr="00A27F0A">
        <w:rPr>
          <w:rFonts w:ascii="Times New Roman" w:hAnsi="Times New Roman" w:cs="Times New Roman"/>
          <w:noProof/>
          <w:position w:val="-14"/>
          <w:sz w:val="24"/>
          <w:szCs w:val="24"/>
        </w:rPr>
        <w:object w:dxaOrig="480" w:dyaOrig="400" w14:anchorId="10B6F185">
          <v:shape id="_x0000_i1031" type="#_x0000_t75" alt="" style="width:23.65pt;height:20.4pt;mso-width-percent:0;mso-height-percent:0;mso-width-percent:0;mso-height-percent:0" o:ole="">
            <v:imagedata r:id="rId22" o:title=""/>
          </v:shape>
          <o:OLEObject Type="Embed" ProgID="Equation.DSMT4" ShapeID="_x0000_i1031" DrawAspect="Content" ObjectID="_1763291819" r:id="rId23"/>
        </w:object>
      </w:r>
      <w:r w:rsidRPr="008C441A">
        <w:rPr>
          <w:rFonts w:ascii="Times New Roman" w:hAnsi="Times New Roman" w:cs="Times New Roman"/>
          <w:sz w:val="24"/>
          <w:szCs w:val="24"/>
        </w:rPr>
        <w:t xml:space="preserve"> </w:t>
      </w:r>
      <w:r w:rsidRPr="008C441A">
        <w:rPr>
          <w:rFonts w:ascii="Times New Roman" w:hAnsi="Times New Roman" w:cs="Times New Roman"/>
          <w:kern w:val="0"/>
          <w:sz w:val="24"/>
          <w:szCs w:val="24"/>
        </w:rPr>
        <w:t xml:space="preserve">are the moments of ED, </w:t>
      </w:r>
      <w:r>
        <w:rPr>
          <w:rFonts w:ascii="Times New Roman" w:hAnsi="Times New Roman" w:cs="Times New Roman"/>
          <w:kern w:val="0"/>
          <w:sz w:val="24"/>
          <w:szCs w:val="24"/>
        </w:rPr>
        <w:t>MD</w:t>
      </w:r>
      <w:r w:rsidRPr="008C441A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</w:rPr>
        <w:t>TD</w:t>
      </w:r>
      <w:r w:rsidRPr="008C441A">
        <w:rPr>
          <w:rFonts w:ascii="Times New Roman" w:hAnsi="Times New Roman" w:cs="Times New Roman"/>
          <w:kern w:val="0"/>
          <w:sz w:val="24"/>
          <w:szCs w:val="24"/>
        </w:rPr>
        <w:t xml:space="preserve">, EQ and </w:t>
      </w:r>
      <w:r>
        <w:rPr>
          <w:rFonts w:ascii="Times New Roman" w:hAnsi="Times New Roman" w:cs="Times New Roman"/>
          <w:kern w:val="0"/>
          <w:sz w:val="24"/>
          <w:szCs w:val="24"/>
        </w:rPr>
        <w:t>MQ, r</w:t>
      </w:r>
      <w:r w:rsidRPr="008C441A">
        <w:rPr>
          <w:rFonts w:ascii="Times New Roman" w:hAnsi="Times New Roman" w:cs="Times New Roman"/>
          <w:kern w:val="0"/>
          <w:sz w:val="24"/>
          <w:szCs w:val="24"/>
        </w:rPr>
        <w:t xml:space="preserve">espectively; </w:t>
      </w:r>
      <w:r w:rsidRPr="008C441A">
        <w:rPr>
          <w:rFonts w:ascii="Times New Roman" w:eastAsia="WarnockPro-It" w:hAnsi="Times New Roman" w:cs="Times New Roman"/>
          <w:i/>
          <w:iCs/>
          <w:kern w:val="0"/>
          <w:sz w:val="24"/>
          <w:szCs w:val="24"/>
        </w:rPr>
        <w:t xml:space="preserve">c </w:t>
      </w:r>
      <w:r w:rsidRPr="008C441A">
        <w:rPr>
          <w:rFonts w:ascii="Times New Roman" w:hAnsi="Times New Roman" w:cs="Times New Roman"/>
          <w:kern w:val="0"/>
          <w:sz w:val="24"/>
          <w:szCs w:val="24"/>
        </w:rPr>
        <w:t>is the speed of light in vacuum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C441A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Pr="008C441A">
        <w:rPr>
          <w:rFonts w:ascii="Times New Roman" w:eastAsia="WarnockPro-It" w:hAnsi="Times New Roman" w:cs="Times New Roman"/>
          <w:i/>
          <w:iCs/>
          <w:kern w:val="0"/>
          <w:sz w:val="24"/>
          <w:szCs w:val="24"/>
        </w:rPr>
        <w:t>α</w:t>
      </w:r>
      <w:r w:rsidRPr="008C441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8C441A">
        <w:rPr>
          <w:rFonts w:ascii="Times New Roman" w:eastAsia="WarnockPro-It" w:hAnsi="Times New Roman" w:cs="Times New Roman"/>
          <w:i/>
          <w:iCs/>
          <w:kern w:val="0"/>
          <w:sz w:val="24"/>
          <w:szCs w:val="24"/>
        </w:rPr>
        <w:t xml:space="preserve">β </w:t>
      </w:r>
      <w:r w:rsidRPr="008C441A">
        <w:rPr>
          <w:rFonts w:ascii="Times New Roman" w:eastAsia="MTSY" w:hAnsi="Times New Roman" w:cs="Times New Roman"/>
          <w:kern w:val="0"/>
          <w:sz w:val="24"/>
          <w:szCs w:val="24"/>
        </w:rPr>
        <w:t xml:space="preserve">= </w:t>
      </w:r>
      <w:proofErr w:type="spellStart"/>
      <w:r w:rsidRPr="008C441A">
        <w:rPr>
          <w:rFonts w:ascii="Times New Roman" w:eastAsia="WarnockPro-It" w:hAnsi="Times New Roman" w:cs="Times New Roman"/>
          <w:i/>
          <w:iCs/>
          <w:kern w:val="0"/>
          <w:sz w:val="24"/>
          <w:szCs w:val="24"/>
        </w:rPr>
        <w:t>x</w:t>
      </w:r>
      <w:r w:rsidRPr="008C441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8C441A">
        <w:rPr>
          <w:rFonts w:ascii="Times New Roman" w:eastAsia="WarnockPro-It" w:hAnsi="Times New Roman" w:cs="Times New Roman"/>
          <w:i/>
          <w:iCs/>
          <w:kern w:val="0"/>
          <w:sz w:val="24"/>
          <w:szCs w:val="24"/>
        </w:rPr>
        <w:t>y</w:t>
      </w:r>
      <w:r w:rsidRPr="008C441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8C441A">
        <w:rPr>
          <w:rFonts w:ascii="Times New Roman" w:eastAsia="WarnockPro-It" w:hAnsi="Times New Roman" w:cs="Times New Roman"/>
          <w:i/>
          <w:iCs/>
          <w:kern w:val="0"/>
          <w:sz w:val="24"/>
          <w:szCs w:val="24"/>
        </w:rPr>
        <w:t>z</w:t>
      </w:r>
      <w:proofErr w:type="spellEnd"/>
      <w:r w:rsidRPr="008C441A"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049FB">
        <w:rPr>
          <w:rFonts w:ascii="Times New Roman" w:hAnsi="Times New Roman" w:cs="Times New Roman" w:hint="eastAsia"/>
          <w:sz w:val="24"/>
          <w:szCs w:val="24"/>
        </w:rPr>
        <w:t>Here the</w:t>
      </w:r>
      <w:r w:rsidRPr="00B049FB">
        <w:rPr>
          <w:rFonts w:ascii="Times New Roman" w:hAnsi="Times New Roman" w:cs="Times New Roman"/>
          <w:sz w:val="24"/>
          <w:szCs w:val="24"/>
        </w:rPr>
        <w:t xml:space="preserve"> charge density </w:t>
      </w:r>
      <w:r w:rsidRPr="00B049FB">
        <w:rPr>
          <w:rFonts w:ascii="Times New Roman" w:hAnsi="Times New Roman" w:cs="Times New Roman"/>
          <w:i/>
          <w:sz w:val="24"/>
          <w:szCs w:val="24"/>
        </w:rPr>
        <w:t>ρ</w:t>
      </w:r>
      <w:r w:rsidRPr="00B049FB">
        <w:rPr>
          <w:rFonts w:ascii="Times New Roman" w:hAnsi="Times New Roman" w:cs="Times New Roman"/>
          <w:sz w:val="24"/>
          <w:szCs w:val="24"/>
        </w:rPr>
        <w:t xml:space="preserve">, which usually appears in the definition of </w:t>
      </w:r>
      <w:r w:rsidRPr="00B049FB">
        <w:rPr>
          <w:rFonts w:ascii="Times New Roman" w:hAnsi="Times New Roman" w:cs="Times New Roman" w:hint="eastAsia"/>
          <w:sz w:val="24"/>
          <w:szCs w:val="24"/>
        </w:rPr>
        <w:t>ED</w:t>
      </w:r>
      <w:r w:rsidRPr="00B049FB">
        <w:rPr>
          <w:rFonts w:ascii="Times New Roman" w:hAnsi="Times New Roman" w:cs="Times New Roman"/>
          <w:sz w:val="24"/>
          <w:szCs w:val="24"/>
        </w:rPr>
        <w:t xml:space="preserve"> and</w:t>
      </w:r>
      <w:r w:rsidRPr="00B049FB">
        <w:rPr>
          <w:rFonts w:ascii="Times New Roman" w:hAnsi="Times New Roman" w:cs="Times New Roman" w:hint="eastAsia"/>
          <w:sz w:val="24"/>
          <w:szCs w:val="24"/>
        </w:rPr>
        <w:t xml:space="preserve"> MQ, </w:t>
      </w:r>
      <w:r w:rsidRPr="00B049FB">
        <w:rPr>
          <w:rStyle w:val="fontstyle01"/>
        </w:rPr>
        <w:t xml:space="preserve">has been replaced with </w:t>
      </w:r>
      <w:r w:rsidRPr="00B049FB">
        <w:rPr>
          <w:rFonts w:ascii="Times New Roman" w:hAnsi="Times New Roman" w:cs="Times New Roman"/>
          <w:sz w:val="24"/>
          <w:szCs w:val="24"/>
        </w:rPr>
        <w:t>displacement current</w:t>
      </w:r>
      <w:r w:rsidRPr="00B049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049FB">
        <w:rPr>
          <w:rStyle w:val="fontstyle01"/>
        </w:rPr>
        <w:t>density</w:t>
      </w:r>
      <w:r w:rsidRPr="00B049FB">
        <w:rPr>
          <w:rStyle w:val="fontstyle01"/>
          <w:rFonts w:hint="eastAsia"/>
        </w:rPr>
        <w:t xml:space="preserve"> </w:t>
      </w:r>
      <w:r w:rsidRPr="00B049FB">
        <w:rPr>
          <w:rStyle w:val="fontstyle01"/>
          <w:rFonts w:hint="eastAsia"/>
          <w:b/>
          <w:i/>
        </w:rPr>
        <w:t xml:space="preserve">j </w:t>
      </w:r>
      <w:r w:rsidRPr="00B049FB">
        <w:rPr>
          <w:rStyle w:val="fontstyle01"/>
          <w:rFonts w:hint="eastAsia"/>
        </w:rPr>
        <w:t xml:space="preserve">via </w:t>
      </w:r>
      <w:r w:rsidRPr="00B049FB">
        <w:rPr>
          <w:rFonts w:ascii="Times New Roman" w:hAnsi="Times New Roman" w:cs="Times New Roman"/>
          <w:sz w:val="24"/>
          <w:szCs w:val="24"/>
        </w:rPr>
        <w:t>charge-conservation relationship</w:t>
      </w:r>
      <w:r w:rsidRPr="00B049FB">
        <w:rPr>
          <w:rFonts w:ascii="Times New Roman" w:hAnsi="Times New Roman" w:cs="Times New Roman" w:hint="eastAsia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27F0A" w:rsidRPr="00B049FB">
        <w:rPr>
          <w:noProof/>
          <w:position w:val="-10"/>
        </w:rPr>
        <w:object w:dxaOrig="1420" w:dyaOrig="320" w14:anchorId="555C2F51">
          <v:shape id="_x0000_i1032" type="#_x0000_t75" alt="" style="width:70.95pt;height:16.65pt;mso-width-percent:0;mso-height-percent:0;mso-width-percent:0;mso-height-percent:0" o:ole="">
            <v:imagedata r:id="rId24" o:title=""/>
          </v:shape>
          <o:OLEObject Type="Embed" ProgID="Equation.DSMT4" ShapeID="_x0000_i1032" DrawAspect="Content" ObjectID="_1763291820" r:id="rId25"/>
        </w:object>
      </w:r>
      <w:r w:rsidRPr="00B049FB">
        <w:rPr>
          <w:rFonts w:hint="eastAsia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049FB">
        <w:rPr>
          <w:rFonts w:ascii="Times New Roman" w:hAnsi="Times New Roman" w:cs="Times New Roman"/>
          <w:sz w:val="24"/>
          <w:szCs w:val="24"/>
        </w:rPr>
        <w:t>he scattering</w:t>
      </w:r>
      <w:r w:rsidRPr="00B049FB">
        <w:rPr>
          <w:rFonts w:ascii="Times New Roman" w:hAnsi="Times New Roman" w:cs="Times New Roman" w:hint="eastAsia"/>
          <w:sz w:val="24"/>
          <w:szCs w:val="24"/>
        </w:rPr>
        <w:t xml:space="preserve"> power</w:t>
      </w:r>
      <w:r w:rsidRPr="00B049FB">
        <w:rPr>
          <w:rFonts w:ascii="Times New Roman" w:hAnsi="Times New Roman" w:cs="Times New Roman"/>
          <w:sz w:val="24"/>
          <w:szCs w:val="24"/>
        </w:rPr>
        <w:t xml:space="preserve"> of the induced multipole moments</w:t>
      </w:r>
      <w:r w:rsidRPr="00B049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049FB">
        <w:rPr>
          <w:rFonts w:ascii="Times New Roman" w:hAnsi="Times New Roman" w:cs="Times New Roman"/>
          <w:sz w:val="24"/>
          <w:szCs w:val="24"/>
        </w:rPr>
        <w:t>contributing to the far-field response</w:t>
      </w:r>
      <w:r w:rsidRPr="00B049FB">
        <w:rPr>
          <w:rFonts w:ascii="Times New Roman" w:hAnsi="Times New Roman" w:cs="Times New Roman" w:hint="eastAsia"/>
          <w:sz w:val="24"/>
          <w:szCs w:val="24"/>
        </w:rPr>
        <w:t xml:space="preserve"> can be </w:t>
      </w:r>
      <w:r w:rsidRPr="00B049FB">
        <w:rPr>
          <w:rFonts w:ascii="Times New Roman" w:hAnsi="Times New Roman" w:cs="Times New Roman"/>
          <w:sz w:val="24"/>
          <w:szCs w:val="24"/>
        </w:rPr>
        <w:t>written</w:t>
      </w:r>
      <w:r w:rsidRPr="00B049FB">
        <w:rPr>
          <w:rFonts w:ascii="Times New Roman" w:hAnsi="Times New Roman" w:cs="Times New Roman" w:hint="eastAsia"/>
          <w:sz w:val="24"/>
          <w:szCs w:val="24"/>
        </w:rPr>
        <w:t xml:space="preserve"> as:</w:t>
      </w:r>
    </w:p>
    <w:p w14:paraId="5F8EF0E9" w14:textId="77777777" w:rsidR="00A042CF" w:rsidRPr="008C441A" w:rsidRDefault="00A27F0A" w:rsidP="00A042CF">
      <w:pPr>
        <w:spacing w:beforeLines="50" w:before="156" w:afterLines="50" w:after="156" w:line="30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A27F0A">
        <w:rPr>
          <w:rFonts w:ascii="Times New Roman" w:hAnsi="Times New Roman" w:cs="Times New Roman"/>
          <w:noProof/>
          <w:position w:val="-30"/>
          <w:sz w:val="24"/>
          <w:szCs w:val="24"/>
        </w:rPr>
        <w:object w:dxaOrig="7140" w:dyaOrig="720" w14:anchorId="4C901283">
          <v:shape id="_x0000_i1033" type="#_x0000_t75" alt="" style="width:356.8pt;height:36.55pt;mso-width-percent:0;mso-height-percent:0;mso-width-percent:0;mso-height-percent:0" o:ole="">
            <v:imagedata r:id="rId26" o:title=""/>
          </v:shape>
          <o:OLEObject Type="Embed" ProgID="Equation.DSMT4" ShapeID="_x0000_i1033" DrawAspect="Content" ObjectID="_1763291821" r:id="rId27"/>
        </w:object>
      </w:r>
      <w:r w:rsidR="00A042CF">
        <w:rPr>
          <w:rFonts w:ascii="Times New Roman" w:hAnsi="Times New Roman" w:cs="Times New Roman"/>
          <w:sz w:val="24"/>
          <w:szCs w:val="24"/>
        </w:rPr>
        <w:t xml:space="preserve">       (6)</w:t>
      </w:r>
    </w:p>
    <w:p w14:paraId="09BD00B3" w14:textId="77777777" w:rsidR="00A042CF" w:rsidRPr="008C441A" w:rsidRDefault="00A042CF" w:rsidP="00A042CF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6E554F">
        <w:rPr>
          <w:rFonts w:ascii="Times New Roman" w:hAnsi="Times New Roman" w:cs="Times New Roman"/>
          <w:sz w:val="24"/>
          <w:szCs w:val="24"/>
        </w:rPr>
        <w:t>where the first</w:t>
      </w:r>
      <w:r>
        <w:rPr>
          <w:rFonts w:ascii="Times New Roman" w:hAnsi="Times New Roman" w:cs="Times New Roman"/>
          <w:sz w:val="24"/>
          <w:szCs w:val="24"/>
        </w:rPr>
        <w:t xml:space="preserve">, second, third, fourth, and fifth terms </w:t>
      </w:r>
      <w:r w:rsidRPr="006E554F">
        <w:rPr>
          <w:rFonts w:ascii="Times New Roman" w:hAnsi="Times New Roman" w:cs="Times New Roman"/>
          <w:sz w:val="24"/>
          <w:szCs w:val="24"/>
        </w:rPr>
        <w:t>correspond to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554F">
        <w:rPr>
          <w:rFonts w:ascii="Times New Roman" w:hAnsi="Times New Roman" w:cs="Times New Roman"/>
          <w:sz w:val="24"/>
          <w:szCs w:val="24"/>
        </w:rPr>
        <w:t>scattering</w:t>
      </w:r>
      <w:r>
        <w:rPr>
          <w:rFonts w:ascii="Times New Roman" w:hAnsi="Times New Roman" w:cs="Times New Roman"/>
          <w:sz w:val="24"/>
          <w:szCs w:val="24"/>
        </w:rPr>
        <w:t>s of E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, MD, TD, EQ, and MQ, respectively; t</w:t>
      </w:r>
      <w:r w:rsidRPr="006E554F">
        <w:rPr>
          <w:rFonts w:ascii="Times New Roman" w:hAnsi="Times New Roman" w:cs="Times New Roman"/>
          <w:sz w:val="24"/>
          <w:szCs w:val="24"/>
        </w:rPr>
        <w:t>he last term is the higher-order</w:t>
      </w:r>
      <w:r>
        <w:rPr>
          <w:rFonts w:ascii="Times New Roman" w:hAnsi="Times New Roman" w:cs="Times New Roman"/>
          <w:sz w:val="24"/>
          <w:szCs w:val="24"/>
        </w:rPr>
        <w:t xml:space="preserve"> scattering</w:t>
      </w:r>
      <w:r w:rsidRPr="006E554F">
        <w:rPr>
          <w:rFonts w:ascii="Times New Roman" w:hAnsi="Times New Roman" w:cs="Times New Roman"/>
          <w:sz w:val="24"/>
          <w:szCs w:val="24"/>
        </w:rPr>
        <w:t xml:space="preserve"> term that can be generally ignored.</w:t>
      </w:r>
      <w:r>
        <w:rPr>
          <w:rFonts w:ascii="Times New Roman" w:hAnsi="Times New Roman" w:cs="Times New Roman"/>
          <w:sz w:val="24"/>
          <w:szCs w:val="24"/>
        </w:rPr>
        <w:t xml:space="preserve"> By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Eqs</w:t>
      </w:r>
      <w:proofErr w:type="spellEnd"/>
      <w:r>
        <w:rPr>
          <w:rFonts w:ascii="Times New Roman" w:hAnsi="Times New Roman" w:cs="Times New Roman"/>
          <w:sz w:val="24"/>
          <w:szCs w:val="24"/>
        </w:rPr>
        <w:t>. (1)-(6), the normalized far-field scatterings of the DSMs</w:t>
      </w:r>
      <w:r w:rsidRPr="000417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 w:rsidRPr="00041787">
        <w:rPr>
          <w:rFonts w:ascii="Times New Roman" w:hAnsi="Times New Roman" w:cs="Times New Roman"/>
          <w:sz w:val="24"/>
          <w:szCs w:val="24"/>
        </w:rPr>
        <w:t>different multipoles</w:t>
      </w:r>
      <w:r>
        <w:rPr>
          <w:rFonts w:ascii="Times New Roman" w:hAnsi="Times New Roman" w:cs="Times New Roman"/>
          <w:sz w:val="24"/>
          <w:szCs w:val="24"/>
        </w:rPr>
        <w:t xml:space="preserve"> can be obtained.</w:t>
      </w:r>
    </w:p>
    <w:p w14:paraId="352C4C5B" w14:textId="77777777" w:rsidR="00A042CF" w:rsidRDefault="00A042CF" w:rsidP="002A1C70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7F34B1D4" w14:textId="77777777" w:rsidR="00FE4E1C" w:rsidRDefault="00FE4E1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72E4375" w14:textId="233FF10D" w:rsidR="0049503E" w:rsidRDefault="0049503E" w:rsidP="0049503E">
      <w:pPr>
        <w:spacing w:afterLines="50" w:after="156" w:line="300" w:lineRule="auto"/>
        <w:rPr>
          <w:rFonts w:ascii="Times New Roman" w:hAnsi="Times New Roman" w:cs="Times New Roman"/>
          <w:b/>
          <w:sz w:val="24"/>
          <w:szCs w:val="24"/>
        </w:rPr>
      </w:pPr>
      <w:r w:rsidRPr="002A1C70">
        <w:rPr>
          <w:rFonts w:ascii="Times New Roman" w:hAnsi="Times New Roman" w:cs="Times New Roman"/>
          <w:b/>
          <w:sz w:val="24"/>
          <w:szCs w:val="24"/>
        </w:rPr>
        <w:lastRenderedPageBreak/>
        <w:t>Suppleme</w:t>
      </w:r>
      <w:r w:rsidRPr="006E05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tary S</w:t>
      </w:r>
      <w:r w:rsidR="008062AC" w:rsidRPr="006E05B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6E05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Fabricati</w:t>
      </w:r>
      <w:r>
        <w:rPr>
          <w:rFonts w:ascii="Times New Roman" w:hAnsi="Times New Roman" w:cs="Times New Roman"/>
          <w:b/>
          <w:sz w:val="24"/>
          <w:szCs w:val="24"/>
        </w:rPr>
        <w:t>on procedures of the DSMs samples</w:t>
      </w:r>
    </w:p>
    <w:p w14:paraId="4B1141C7" w14:textId="77777777" w:rsidR="0049503E" w:rsidRDefault="0049503E" w:rsidP="0049503E">
      <w:pPr>
        <w:spacing w:afterLines="50" w:after="156"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54DEC482" w14:textId="77777777" w:rsidR="0049503E" w:rsidRDefault="0049503E" w:rsidP="0049503E">
      <w:pPr>
        <w:spacing w:beforeLines="50" w:before="156" w:line="30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2DACAE" wp14:editId="1C014C14">
            <wp:extent cx="4167056" cy="2520000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tif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7056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58360" w14:textId="56CF1E0D" w:rsidR="0049503E" w:rsidRPr="00745AAB" w:rsidRDefault="0049503E" w:rsidP="0049503E">
      <w:pPr>
        <w:spacing w:line="300" w:lineRule="auto"/>
        <w:ind w:rightChars="200" w:right="420"/>
        <w:jc w:val="center"/>
        <w:rPr>
          <w:rFonts w:ascii="Times New Roman" w:hAnsi="Times New Roman" w:cs="Times New Roman"/>
          <w:szCs w:val="21"/>
        </w:rPr>
      </w:pPr>
      <w:r w:rsidRPr="006E05B0">
        <w:rPr>
          <w:rFonts w:ascii="Times New Roman" w:hAnsi="Times New Roman" w:cs="Times New Roman"/>
          <w:b/>
          <w:bCs/>
          <w:color w:val="000000" w:themeColor="text1"/>
          <w:szCs w:val="21"/>
        </w:rPr>
        <w:t>Fig. S</w:t>
      </w:r>
      <w:r w:rsidR="008062AC" w:rsidRPr="006E05B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2</w:t>
      </w:r>
      <w:r w:rsidR="008062AC" w:rsidRPr="006E05B0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6E05B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6E05B0">
        <w:rPr>
          <w:rFonts w:ascii="Times New Roman" w:hAnsi="Times New Roman" w:cs="Times New Roman"/>
          <w:bCs/>
          <w:color w:val="000000" w:themeColor="text1"/>
          <w:szCs w:val="21"/>
        </w:rPr>
        <w:t>Fabrica</w:t>
      </w:r>
      <w:r w:rsidRPr="00745AAB">
        <w:rPr>
          <w:rFonts w:ascii="Times New Roman" w:hAnsi="Times New Roman" w:cs="Times New Roman"/>
          <w:bCs/>
          <w:color w:val="000000" w:themeColor="text1"/>
          <w:szCs w:val="21"/>
        </w:rPr>
        <w:t>tion procedures of the DSMs based on the SOI wafer.</w:t>
      </w:r>
    </w:p>
    <w:p w14:paraId="4F39A2AD" w14:textId="77777777" w:rsidR="0049503E" w:rsidRPr="0049503E" w:rsidRDefault="0049503E" w:rsidP="00C141F9">
      <w:pPr>
        <w:spacing w:afterLines="50" w:after="156" w:line="30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180F0803" w14:textId="03143654" w:rsidR="0049503E" w:rsidRDefault="0049503E" w:rsidP="00C141F9">
      <w:pPr>
        <w:spacing w:afterLines="50" w:after="156" w:line="30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3974D868" w14:textId="681D9337" w:rsidR="0049503E" w:rsidRPr="008062AC" w:rsidRDefault="0049503E" w:rsidP="00C141F9">
      <w:pPr>
        <w:spacing w:afterLines="50" w:after="156" w:line="30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51A584D0" w14:textId="003E3B48" w:rsidR="0049503E" w:rsidRDefault="0049503E" w:rsidP="00C141F9">
      <w:pPr>
        <w:spacing w:afterLines="50" w:after="156" w:line="30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E74F9AB" w14:textId="1B8560FB" w:rsidR="0049503E" w:rsidRDefault="0049503E" w:rsidP="00C141F9">
      <w:pPr>
        <w:spacing w:afterLines="50" w:after="156" w:line="30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6E63873" w14:textId="1E1891F5" w:rsidR="0049503E" w:rsidRDefault="0049503E" w:rsidP="00C141F9">
      <w:pPr>
        <w:spacing w:afterLines="50" w:after="156" w:line="30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2FA4154F" w14:textId="0CEC5EE9" w:rsidR="0049503E" w:rsidRDefault="0049503E" w:rsidP="00C141F9">
      <w:pPr>
        <w:spacing w:afterLines="50" w:after="156" w:line="30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301CC83" w14:textId="21303627" w:rsidR="0049503E" w:rsidRDefault="0049503E" w:rsidP="00C141F9">
      <w:pPr>
        <w:spacing w:afterLines="50" w:after="156" w:line="30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519A4D29" w14:textId="5463B94A" w:rsidR="0049503E" w:rsidRDefault="0049503E" w:rsidP="00C141F9">
      <w:pPr>
        <w:spacing w:afterLines="50" w:after="156" w:line="30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10C84100" w14:textId="0DD4041B" w:rsidR="0049503E" w:rsidRDefault="0049503E" w:rsidP="00C141F9">
      <w:pPr>
        <w:spacing w:afterLines="50" w:after="156" w:line="30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19AE2F3E" w14:textId="1CD785D1" w:rsidR="0049503E" w:rsidRDefault="0049503E" w:rsidP="00C141F9">
      <w:pPr>
        <w:spacing w:afterLines="50" w:after="156" w:line="30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133576A0" w14:textId="19E89363" w:rsidR="0049503E" w:rsidRDefault="0049503E" w:rsidP="00C141F9">
      <w:pPr>
        <w:spacing w:afterLines="50" w:after="156" w:line="30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0A6B0978" w14:textId="701832E7" w:rsidR="0049503E" w:rsidRDefault="0049503E" w:rsidP="00C141F9">
      <w:pPr>
        <w:spacing w:afterLines="50" w:after="156" w:line="30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B65C57F" w14:textId="219EA02E" w:rsidR="0049503E" w:rsidRDefault="0049503E" w:rsidP="00C141F9">
      <w:pPr>
        <w:spacing w:afterLines="50" w:after="156" w:line="30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5D73D6E8" w14:textId="62648A1D" w:rsidR="0049503E" w:rsidRDefault="0049503E" w:rsidP="00C141F9">
      <w:pPr>
        <w:spacing w:afterLines="50" w:after="156" w:line="30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A3FF723" w14:textId="3C212B59" w:rsidR="00963845" w:rsidRPr="005A2F8E" w:rsidRDefault="00963845" w:rsidP="00C141F9">
      <w:pPr>
        <w:spacing w:afterLines="50" w:after="156" w:line="300" w:lineRule="auto"/>
        <w:rPr>
          <w:rFonts w:ascii="Times New Roman" w:hAnsi="Times New Roman" w:cs="Times New Roman"/>
          <w:b/>
          <w:sz w:val="24"/>
          <w:szCs w:val="24"/>
        </w:rPr>
      </w:pPr>
      <w:r w:rsidRPr="006E05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S</w:t>
      </w:r>
      <w:r w:rsidR="008062AC" w:rsidRPr="006E05B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6E05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Resonant</w:t>
      </w:r>
      <w:r>
        <w:rPr>
          <w:rFonts w:ascii="Times New Roman" w:hAnsi="Times New Roman" w:cs="Times New Roman"/>
          <w:b/>
          <w:sz w:val="24"/>
          <w:szCs w:val="24"/>
        </w:rPr>
        <w:t xml:space="preserve"> properties</w:t>
      </w:r>
      <w:r w:rsidRPr="00614A7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of the DSMs </w:t>
      </w:r>
      <w:r w:rsidR="005D0CA8">
        <w:rPr>
          <w:rFonts w:ascii="Times New Roman" w:hAnsi="Times New Roman" w:cs="Times New Roman"/>
          <w:b/>
          <w:sz w:val="24"/>
          <w:szCs w:val="24"/>
        </w:rPr>
        <w:t xml:space="preserve">based </w:t>
      </w:r>
      <w:r>
        <w:rPr>
          <w:rFonts w:ascii="Times New Roman" w:hAnsi="Times New Roman" w:cs="Times New Roman"/>
          <w:b/>
          <w:sz w:val="24"/>
          <w:szCs w:val="24"/>
        </w:rPr>
        <w:t>on SOI</w:t>
      </w:r>
      <w:r w:rsidR="005D0CA8">
        <w:rPr>
          <w:rFonts w:ascii="Times New Roman" w:hAnsi="Times New Roman" w:cs="Times New Roman"/>
          <w:b/>
          <w:sz w:val="24"/>
          <w:szCs w:val="24"/>
        </w:rPr>
        <w:t xml:space="preserve"> wafer</w:t>
      </w:r>
    </w:p>
    <w:p w14:paraId="6B882823" w14:textId="3262E6BA" w:rsidR="00466241" w:rsidRDefault="004C3A4B" w:rsidP="00FE4E1C">
      <w:pPr>
        <w:spacing w:line="300" w:lineRule="auto"/>
        <w:rPr>
          <w:rFonts w:ascii="Times New Roman" w:hAnsi="Times New Roman" w:cs="Times New Roman"/>
          <w:bCs/>
          <w:sz w:val="24"/>
          <w:szCs w:val="24"/>
        </w:rPr>
      </w:pPr>
      <w:r w:rsidRPr="006E05B0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="008062AC" w:rsidRPr="006E05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6E05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s reflection responses of the SOI-based DSMS</w:t>
      </w:r>
      <w:r w:rsidR="007F60C1" w:rsidRPr="006E05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ere the thickness </w:t>
      </w:r>
      <w:r w:rsidR="00AB56CC" w:rsidRPr="006E05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</w:t>
      </w:r>
      <w:r w:rsidR="00AB56CC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uried SiO</w:t>
      </w:r>
      <w:r w:rsidR="00AB56CC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="00AB56CC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ayer</w:t>
      </w:r>
      <w:r w:rsidR="00AB56CC" w:rsidRPr="006E05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</w:t>
      </w:r>
      <w:r w:rsidR="007F60C1" w:rsidRPr="006E05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B56CC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2 </w:t>
      </w:r>
      <w:r w:rsidR="007F60C1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μm</w:t>
      </w:r>
      <w:r w:rsidR="00AB56CC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="007F60C1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="00AB56CC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thickness of </w:t>
      </w:r>
      <w:r w:rsidR="00AB56CC" w:rsidRPr="006E05B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i substrate</w:t>
      </w:r>
      <w:r w:rsidR="00AB56CC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s </w:t>
      </w:r>
      <w:r w:rsidR="007F60C1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725</w:t>
      </w:r>
      <w:r w:rsidR="00AB56CC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F60C1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μm</w:t>
      </w:r>
      <w:r w:rsidR="00AB56CC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As can be seen in Fig. S</w:t>
      </w:r>
      <w:r w:rsidR="008062AC" w:rsidRPr="006E05B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3</w:t>
      </w:r>
      <w:r w:rsidR="002304C4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a)</w:t>
      </w:r>
      <w:r w:rsidR="00AB56CC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326D06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mparing </w:t>
      </w:r>
      <w:r w:rsidR="002304C4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ith the SiO</w:t>
      </w:r>
      <w:r w:rsidR="002304C4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="002304C4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based DSMs</w:t>
      </w:r>
      <w:r w:rsidR="00D752AA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hown in Fig. 4(a)</w:t>
      </w:r>
      <w:r w:rsidR="0082232E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ith </w:t>
      </w:r>
      <w:r w:rsidR="0082232E" w:rsidRPr="006E05B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δ</w:t>
      </w:r>
      <w:r w:rsidR="0082232E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0.34</w:t>
      </w:r>
      <w:r w:rsidR="002304C4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the</w:t>
      </w:r>
      <w:r w:rsidR="00D752AA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eak reflection of the </w:t>
      </w:r>
      <w:r w:rsidR="00D752AA" w:rsidRPr="006E05B0">
        <w:rPr>
          <w:rFonts w:ascii="Times New Roman" w:hAnsi="Times New Roman" w:cs="Times New Roman"/>
          <w:color w:val="000000" w:themeColor="text1"/>
          <w:sz w:val="24"/>
          <w:szCs w:val="24"/>
        </w:rPr>
        <w:t>SOI-based DSMS</w:t>
      </w:r>
      <w:r w:rsidR="00D752AA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s low with peak value of 24.5% instead of </w:t>
      </w:r>
      <w:r w:rsidR="00466241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00%</w:t>
      </w:r>
      <w:r w:rsidR="00D752AA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466241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is is due to the suppression of the resonance lifetime associated with </w:t>
      </w:r>
      <w:r w:rsidR="00162279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="00466241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iffraction channels opening in </w:t>
      </w:r>
      <w:r w:rsidR="00162279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</w:t>
      </w:r>
      <w:r w:rsidR="00466241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ubstrate [</w:t>
      </w:r>
      <w:r w:rsidR="00A042CF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</w:t>
      </w:r>
      <w:r w:rsidR="00466241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="00A042CF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</w:t>
      </w:r>
      <w:r w:rsidR="00466241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].</w:t>
      </w:r>
      <w:r w:rsidR="00063297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addition, comparing with the SiO</w:t>
      </w:r>
      <w:r w:rsidR="00063297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="00063297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based DSMs, the linewidths of the </w:t>
      </w:r>
      <w:r w:rsidR="00063297" w:rsidRPr="006E05B0">
        <w:rPr>
          <w:rFonts w:ascii="Times New Roman" w:hAnsi="Times New Roman" w:cs="Times New Roman"/>
          <w:color w:val="000000" w:themeColor="text1"/>
          <w:sz w:val="24"/>
          <w:szCs w:val="24"/>
        </w:rPr>
        <w:t>SOI-based DSMS</w:t>
      </w:r>
      <w:r w:rsidR="00063297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re larger and their </w:t>
      </w:r>
      <w:r w:rsidR="00063297" w:rsidRPr="006E05B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Q factor</w:t>
      </w:r>
      <w:r w:rsidR="00063297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 are lower because more light energy will </w:t>
      </w:r>
      <w:r w:rsidR="00063297" w:rsidRPr="006E05B0">
        <w:rPr>
          <w:rFonts w:ascii="Times New Roman" w:hAnsi="Times New Roman" w:cs="Times New Roman"/>
          <w:color w:val="000000" w:themeColor="text1"/>
          <w:sz w:val="24"/>
          <w:szCs w:val="24"/>
        </w:rPr>
        <w:t>penetrate and</w:t>
      </w:r>
      <w:r w:rsidR="00063297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eak into the </w:t>
      </w:r>
      <w:r w:rsidR="0064034C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i </w:t>
      </w:r>
      <w:r w:rsidR="00063297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bstrate</w:t>
      </w:r>
      <w:r w:rsidR="00162279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ue to its high refractive index</w:t>
      </w:r>
      <w:r w:rsidR="00063297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However, </w:t>
      </w:r>
      <w:r w:rsidR="000853E6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milar as the SiO</w:t>
      </w:r>
      <w:r w:rsidR="000853E6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="000853E6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based DSMs, </w:t>
      </w:r>
      <w:r w:rsidR="00063297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resonance </w:t>
      </w:r>
      <w:r w:rsidR="000853E6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ocations</w:t>
      </w:r>
      <w:r w:rsidR="00063297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853E6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f the </w:t>
      </w:r>
      <w:r w:rsidR="000853E6" w:rsidRPr="006E05B0">
        <w:rPr>
          <w:rFonts w:ascii="Times New Roman" w:hAnsi="Times New Roman" w:cs="Times New Roman"/>
          <w:color w:val="000000" w:themeColor="text1"/>
          <w:sz w:val="24"/>
          <w:szCs w:val="24"/>
        </w:rPr>
        <w:t>SOI-based DSMS</w:t>
      </w:r>
      <w:r w:rsidR="000853E6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re</w:t>
      </w:r>
      <w:r w:rsidR="00063297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162279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nly</w:t>
      </w:r>
      <w:r w:rsidR="008C0A60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lightly shifted</w:t>
      </w:r>
      <w:r w:rsidR="00063297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even if the </w:t>
      </w:r>
      <w:r w:rsidR="000853E6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elative shift </w:t>
      </w:r>
      <w:r w:rsidR="000853E6" w:rsidRPr="006E05B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δ</w:t>
      </w:r>
      <w:r w:rsidR="000853E6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re significantly altered. In the case of the SOI-based DSMs for the </w:t>
      </w:r>
      <w:r w:rsidR="000853E6" w:rsidRPr="006E05B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y</w:t>
      </w:r>
      <w:r w:rsidR="000853E6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olarization, </w:t>
      </w:r>
      <w:r w:rsidR="00E555CF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s shown in Fig. S</w:t>
      </w:r>
      <w:r w:rsidR="008062AC" w:rsidRPr="006E05B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3</w:t>
      </w:r>
      <w:r w:rsidR="00E555CF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b), </w:t>
      </w:r>
      <w:r w:rsidR="000853E6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reflectio</w:t>
      </w:r>
      <w:r w:rsidR="00494C4E" w:rsidRPr="006E05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 response</w:t>
      </w:r>
      <w:r w:rsidR="00494C4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 exhibit the similar trends as that of the </w:t>
      </w:r>
      <w:r w:rsidR="00494C4E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x</w:t>
      </w:r>
      <w:r w:rsidR="00494C4E"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olarization</w:t>
      </w:r>
      <w:r w:rsidR="00494C4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494C4E" w:rsidRPr="009E4AAE">
        <w:rPr>
          <w:rFonts w:ascii="Times New Roman" w:hAnsi="Times New Roman" w:cs="Times New Roman"/>
          <w:bCs/>
          <w:sz w:val="24"/>
          <w:szCs w:val="24"/>
        </w:rPr>
        <w:t xml:space="preserve">Note </w:t>
      </w:r>
      <w:r w:rsidR="009E4AAE">
        <w:rPr>
          <w:rFonts w:ascii="Times New Roman" w:hAnsi="Times New Roman" w:cs="Times New Roman"/>
          <w:bCs/>
          <w:sz w:val="24"/>
          <w:szCs w:val="24"/>
        </w:rPr>
        <w:t xml:space="preserve">there is a reflection dip around 1421 nm due to </w:t>
      </w:r>
      <w:r w:rsidR="0082353B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BD46CF">
        <w:rPr>
          <w:rFonts w:ascii="Times New Roman" w:hAnsi="Times New Roman" w:cs="Times New Roman"/>
          <w:bCs/>
          <w:sz w:val="24"/>
          <w:szCs w:val="24"/>
        </w:rPr>
        <w:t>high-order resonances</w:t>
      </w:r>
      <w:r w:rsidR="0051008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E4AAE">
        <w:rPr>
          <w:rFonts w:ascii="Times New Roman" w:hAnsi="Times New Roman" w:cs="Times New Roman"/>
          <w:bCs/>
          <w:sz w:val="24"/>
          <w:szCs w:val="24"/>
        </w:rPr>
        <w:t xml:space="preserve">associated with the (-1,0) and (1,0) </w:t>
      </w:r>
      <w:r w:rsidR="001F327A">
        <w:rPr>
          <w:rFonts w:ascii="Times New Roman" w:hAnsi="Times New Roman" w:cs="Times New Roman"/>
          <w:bCs/>
          <w:sz w:val="24"/>
          <w:szCs w:val="24"/>
        </w:rPr>
        <w:t>transmission diffraction.</w:t>
      </w:r>
    </w:p>
    <w:p w14:paraId="46916EAD" w14:textId="265C0978" w:rsidR="00B11821" w:rsidRDefault="008731F2" w:rsidP="006222BE">
      <w:pPr>
        <w:spacing w:beforeLines="75" w:before="234" w:line="30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63266E" wp14:editId="50CD65E9">
            <wp:extent cx="4777563" cy="189814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tif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2904" cy="1904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747C3" w14:textId="19308EF9" w:rsidR="005D0CA8" w:rsidRPr="00745AAB" w:rsidRDefault="005D0CA8" w:rsidP="005D0CA8">
      <w:pPr>
        <w:spacing w:line="300" w:lineRule="auto"/>
        <w:ind w:leftChars="200" w:left="420" w:rightChars="200" w:right="420"/>
        <w:rPr>
          <w:rFonts w:ascii="Times New Roman" w:hAnsi="Times New Roman" w:cs="Times New Roman"/>
          <w:szCs w:val="21"/>
        </w:rPr>
      </w:pPr>
      <w:r w:rsidRPr="006E05B0">
        <w:rPr>
          <w:rFonts w:ascii="Times New Roman" w:hAnsi="Times New Roman" w:cs="Times New Roman"/>
          <w:b/>
          <w:bCs/>
          <w:color w:val="000000" w:themeColor="text1"/>
          <w:szCs w:val="21"/>
        </w:rPr>
        <w:t>Fig. S</w:t>
      </w:r>
      <w:r w:rsidR="008062AC" w:rsidRPr="006E05B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3</w:t>
      </w:r>
      <w:r w:rsidRPr="006E05B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Pr="006E05B0">
        <w:rPr>
          <w:rFonts w:ascii="Times New Roman" w:hAnsi="Times New Roman" w:cs="Times New Roman"/>
          <w:bCs/>
          <w:color w:val="000000" w:themeColor="text1"/>
          <w:szCs w:val="21"/>
        </w:rPr>
        <w:t>(a) a</w:t>
      </w:r>
      <w:r w:rsidRPr="00745AAB">
        <w:rPr>
          <w:rFonts w:ascii="Times New Roman" w:hAnsi="Times New Roman" w:cs="Times New Roman"/>
          <w:bCs/>
          <w:color w:val="000000" w:themeColor="text1"/>
          <w:szCs w:val="21"/>
        </w:rPr>
        <w:t xml:space="preserve">nd (b) are reflection responses </w:t>
      </w:r>
      <w:r w:rsidR="000F0B4B" w:rsidRPr="00745AAB">
        <w:rPr>
          <w:rFonts w:ascii="Times New Roman" w:hAnsi="Times New Roman" w:cs="Times New Roman"/>
          <w:bCs/>
          <w:color w:val="000000" w:themeColor="text1"/>
          <w:szCs w:val="21"/>
        </w:rPr>
        <w:t xml:space="preserve">as functions of relative shift of the SOI-based DSMs </w:t>
      </w:r>
      <w:r w:rsidRPr="00745AAB">
        <w:rPr>
          <w:rFonts w:ascii="Times New Roman" w:hAnsi="Times New Roman" w:cs="Times New Roman"/>
          <w:bCs/>
          <w:color w:val="000000" w:themeColor="text1"/>
          <w:szCs w:val="21"/>
        </w:rPr>
        <w:t xml:space="preserve">for the </w:t>
      </w:r>
      <w:r w:rsidRPr="00745AAB">
        <w:rPr>
          <w:rFonts w:ascii="Times New Roman" w:hAnsi="Times New Roman" w:cs="Times New Roman"/>
          <w:bCs/>
          <w:i/>
          <w:color w:val="000000" w:themeColor="text1"/>
          <w:szCs w:val="21"/>
        </w:rPr>
        <w:t>x</w:t>
      </w:r>
      <w:r w:rsidRPr="00745AAB">
        <w:rPr>
          <w:rFonts w:ascii="Times New Roman" w:hAnsi="Times New Roman" w:cs="Times New Roman"/>
          <w:bCs/>
          <w:color w:val="000000" w:themeColor="text1"/>
          <w:szCs w:val="21"/>
        </w:rPr>
        <w:t xml:space="preserve"> and </w:t>
      </w:r>
      <w:r w:rsidRPr="00745AAB">
        <w:rPr>
          <w:rFonts w:ascii="Times New Roman" w:hAnsi="Times New Roman" w:cs="Times New Roman"/>
          <w:bCs/>
          <w:i/>
          <w:color w:val="000000" w:themeColor="text1"/>
          <w:szCs w:val="21"/>
        </w:rPr>
        <w:t>y</w:t>
      </w:r>
      <w:r w:rsidRPr="00745AAB">
        <w:rPr>
          <w:rFonts w:ascii="Times New Roman" w:hAnsi="Times New Roman" w:cs="Times New Roman"/>
          <w:bCs/>
          <w:color w:val="000000" w:themeColor="text1"/>
          <w:szCs w:val="21"/>
        </w:rPr>
        <w:t xml:space="preserve"> polarizations, respectively. The parameters are: </w:t>
      </w:r>
      <w:r w:rsidRPr="0022056B">
        <w:rPr>
          <w:rFonts w:ascii="Times New Roman" w:hAnsi="Times New Roman" w:cs="Times New Roman" w:hint="eastAsia"/>
          <w:bCs/>
          <w:i/>
          <w:color w:val="000000" w:themeColor="text1"/>
          <w:szCs w:val="21"/>
        </w:rPr>
        <w:t>P</w:t>
      </w:r>
      <w:r w:rsidRPr="0022056B">
        <w:rPr>
          <w:rFonts w:ascii="Times New Roman" w:hAnsi="Times New Roman" w:cs="Times New Roman" w:hint="eastAsia"/>
          <w:bCs/>
          <w:i/>
          <w:color w:val="000000" w:themeColor="text1"/>
          <w:szCs w:val="21"/>
          <w:vertAlign w:val="subscript"/>
        </w:rPr>
        <w:t>x</w:t>
      </w:r>
      <w:r w:rsidRPr="00745AAB">
        <w:rPr>
          <w:rFonts w:ascii="Times New Roman" w:hAnsi="Times New Roman" w:cs="Times New Roman" w:hint="eastAsia"/>
          <w:bCs/>
          <w:color w:val="000000" w:themeColor="text1"/>
          <w:szCs w:val="21"/>
        </w:rPr>
        <w:t>=2</w:t>
      </w:r>
      <w:r w:rsidRPr="0022056B">
        <w:rPr>
          <w:rFonts w:ascii="Times New Roman" w:hAnsi="Times New Roman" w:cs="Times New Roman" w:hint="eastAsia"/>
          <w:bCs/>
          <w:i/>
          <w:color w:val="000000" w:themeColor="text1"/>
          <w:szCs w:val="21"/>
        </w:rPr>
        <w:t>P</w:t>
      </w:r>
      <w:r w:rsidRPr="0022056B">
        <w:rPr>
          <w:rFonts w:ascii="Times New Roman" w:hAnsi="Times New Roman" w:cs="Times New Roman" w:hint="eastAsia"/>
          <w:bCs/>
          <w:i/>
          <w:color w:val="000000" w:themeColor="text1"/>
          <w:szCs w:val="21"/>
          <w:vertAlign w:val="subscript"/>
        </w:rPr>
        <w:t>y</w:t>
      </w:r>
      <w:r w:rsidRPr="00745AAB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=1000 nm, </w:t>
      </w:r>
      <w:r w:rsidRPr="00745AAB">
        <w:rPr>
          <w:rFonts w:ascii="Times New Roman" w:hAnsi="Times New Roman" w:cs="Times New Roman" w:hint="eastAsia"/>
          <w:bCs/>
          <w:i/>
          <w:color w:val="000000" w:themeColor="text1"/>
          <w:szCs w:val="21"/>
        </w:rPr>
        <w:t>l</w:t>
      </w:r>
      <w:r w:rsidRPr="00745AAB">
        <w:rPr>
          <w:rFonts w:ascii="Times New Roman" w:hAnsi="Times New Roman" w:cs="Times New Roman" w:hint="eastAsia"/>
          <w:bCs/>
          <w:i/>
          <w:color w:val="000000" w:themeColor="text1"/>
          <w:szCs w:val="21"/>
          <w:vertAlign w:val="subscript"/>
        </w:rPr>
        <w:t>1</w:t>
      </w:r>
      <w:r w:rsidRPr="00745AAB">
        <w:rPr>
          <w:rFonts w:ascii="Times New Roman" w:hAnsi="Times New Roman" w:cs="Times New Roman" w:hint="eastAsia"/>
          <w:bCs/>
          <w:color w:val="000000" w:themeColor="text1"/>
          <w:szCs w:val="21"/>
        </w:rPr>
        <w:t>=</w:t>
      </w:r>
      <w:r w:rsidRPr="00745AAB">
        <w:rPr>
          <w:rFonts w:ascii="Times New Roman" w:hAnsi="Times New Roman" w:cs="Times New Roman" w:hint="eastAsia"/>
          <w:bCs/>
          <w:i/>
          <w:color w:val="000000" w:themeColor="text1"/>
          <w:szCs w:val="21"/>
        </w:rPr>
        <w:t>l</w:t>
      </w:r>
      <w:r w:rsidRPr="00745AAB">
        <w:rPr>
          <w:rFonts w:ascii="Times New Roman" w:hAnsi="Times New Roman" w:cs="Times New Roman" w:hint="eastAsia"/>
          <w:bCs/>
          <w:i/>
          <w:color w:val="000000" w:themeColor="text1"/>
          <w:szCs w:val="21"/>
          <w:vertAlign w:val="subscript"/>
        </w:rPr>
        <w:t>2</w:t>
      </w:r>
      <w:r w:rsidRPr="00745AAB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=350 nm, </w:t>
      </w:r>
      <w:r w:rsidRPr="00745AAB">
        <w:rPr>
          <w:rFonts w:ascii="Times New Roman" w:hAnsi="Times New Roman" w:cs="Times New Roman"/>
          <w:bCs/>
          <w:color w:val="000000" w:themeColor="text1"/>
          <w:szCs w:val="21"/>
        </w:rPr>
        <w:t xml:space="preserve">and </w:t>
      </w:r>
      <w:r w:rsidRPr="00745AAB">
        <w:rPr>
          <w:rFonts w:ascii="Times New Roman" w:hAnsi="Times New Roman" w:cs="Times New Roman"/>
          <w:bCs/>
          <w:i/>
          <w:color w:val="000000" w:themeColor="text1"/>
          <w:szCs w:val="21"/>
        </w:rPr>
        <w:t>h</w:t>
      </w:r>
      <w:r w:rsidRPr="00745AAB">
        <w:rPr>
          <w:rFonts w:ascii="Times New Roman" w:hAnsi="Times New Roman" w:cs="Times New Roman" w:hint="eastAsia"/>
          <w:bCs/>
          <w:color w:val="000000" w:themeColor="text1"/>
          <w:szCs w:val="21"/>
        </w:rPr>
        <w:t>=220 nm</w:t>
      </w:r>
      <w:r w:rsidRPr="00745AAB">
        <w:rPr>
          <w:rFonts w:ascii="Times New Roman" w:hAnsi="Times New Roman" w:cs="Times New Roman"/>
          <w:bCs/>
          <w:color w:val="000000" w:themeColor="text1"/>
          <w:szCs w:val="21"/>
        </w:rPr>
        <w:t>.</w:t>
      </w:r>
    </w:p>
    <w:p w14:paraId="6F9A6AFF" w14:textId="02D389AC" w:rsidR="00963845" w:rsidRPr="000A1D4A" w:rsidRDefault="00963845" w:rsidP="002A1C70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76A29481" w14:textId="77777777" w:rsidR="00FE4E1C" w:rsidRDefault="00FE4E1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B7FBC54" w14:textId="698F7D8B" w:rsidR="00466241" w:rsidRPr="00466241" w:rsidRDefault="00466241" w:rsidP="00466241">
      <w:pPr>
        <w:spacing w:afterLines="50" w:after="156" w:line="300" w:lineRule="auto"/>
        <w:rPr>
          <w:rFonts w:ascii="Times New Roman" w:hAnsi="Times New Roman" w:cs="Times New Roman"/>
          <w:b/>
          <w:sz w:val="28"/>
          <w:szCs w:val="28"/>
        </w:rPr>
      </w:pPr>
      <w:r w:rsidRPr="00E16C39">
        <w:rPr>
          <w:rFonts w:ascii="Times New Roman" w:hAnsi="Times New Roman" w:cs="Times New Roman" w:hint="eastAsia"/>
          <w:b/>
          <w:sz w:val="28"/>
          <w:szCs w:val="28"/>
        </w:rPr>
        <w:lastRenderedPageBreak/>
        <w:t>References</w:t>
      </w:r>
    </w:p>
    <w:p w14:paraId="459E4D73" w14:textId="77777777" w:rsidR="00A042CF" w:rsidRPr="00E737D4" w:rsidRDefault="008A4D8B" w:rsidP="00A042CF">
      <w:pPr>
        <w:ind w:left="240" w:hangingChars="100" w:hanging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="00A042CF" w:rsidRPr="00E737D4">
        <w:rPr>
          <w:rFonts w:ascii="Times New Roman" w:hAnsi="Times New Roman" w:cs="Times New Roman"/>
          <w:bCs/>
          <w:sz w:val="24"/>
          <w:szCs w:val="24"/>
        </w:rPr>
        <w:t xml:space="preserve">T. </w:t>
      </w:r>
      <w:proofErr w:type="spellStart"/>
      <w:r w:rsidR="00A042CF" w:rsidRPr="00E737D4">
        <w:rPr>
          <w:rFonts w:ascii="Times New Roman" w:hAnsi="Times New Roman" w:cs="Times New Roman"/>
          <w:bCs/>
          <w:sz w:val="24"/>
          <w:szCs w:val="24"/>
        </w:rPr>
        <w:t>Kaelberer</w:t>
      </w:r>
      <w:proofErr w:type="spellEnd"/>
      <w:r w:rsidR="00A042CF" w:rsidRPr="00E737D4">
        <w:rPr>
          <w:rFonts w:ascii="Times New Roman" w:hAnsi="Times New Roman" w:cs="Times New Roman"/>
          <w:bCs/>
          <w:sz w:val="24"/>
          <w:szCs w:val="24"/>
        </w:rPr>
        <w:t xml:space="preserve">, V. A. </w:t>
      </w:r>
      <w:proofErr w:type="spellStart"/>
      <w:r w:rsidR="00A042CF" w:rsidRPr="00E737D4">
        <w:rPr>
          <w:rFonts w:ascii="Times New Roman" w:hAnsi="Times New Roman" w:cs="Times New Roman"/>
          <w:bCs/>
          <w:sz w:val="24"/>
          <w:szCs w:val="24"/>
        </w:rPr>
        <w:t>Fedotov</w:t>
      </w:r>
      <w:proofErr w:type="spellEnd"/>
      <w:r w:rsidR="00A042CF" w:rsidRPr="00E737D4">
        <w:rPr>
          <w:rFonts w:ascii="Times New Roman" w:hAnsi="Times New Roman" w:cs="Times New Roman"/>
          <w:bCs/>
          <w:sz w:val="24"/>
          <w:szCs w:val="24"/>
        </w:rPr>
        <w:t xml:space="preserve">, N. </w:t>
      </w:r>
      <w:proofErr w:type="spellStart"/>
      <w:r w:rsidR="00A042CF" w:rsidRPr="00E737D4">
        <w:rPr>
          <w:rFonts w:ascii="Times New Roman" w:hAnsi="Times New Roman" w:cs="Times New Roman"/>
          <w:bCs/>
          <w:sz w:val="24"/>
          <w:szCs w:val="24"/>
        </w:rPr>
        <w:t>Papasimakis</w:t>
      </w:r>
      <w:proofErr w:type="spellEnd"/>
      <w:r w:rsidR="00A042CF" w:rsidRPr="00E737D4">
        <w:rPr>
          <w:rFonts w:ascii="Times New Roman" w:hAnsi="Times New Roman" w:cs="Times New Roman"/>
          <w:bCs/>
          <w:sz w:val="24"/>
          <w:szCs w:val="24"/>
        </w:rPr>
        <w:t xml:space="preserve">, D. P. Tsai, and N. I. </w:t>
      </w:r>
      <w:proofErr w:type="spellStart"/>
      <w:r w:rsidR="00A042CF" w:rsidRPr="00E737D4">
        <w:rPr>
          <w:rFonts w:ascii="Times New Roman" w:hAnsi="Times New Roman" w:cs="Times New Roman"/>
          <w:bCs/>
          <w:sz w:val="24"/>
          <w:szCs w:val="24"/>
        </w:rPr>
        <w:t>Zheludev</w:t>
      </w:r>
      <w:proofErr w:type="spellEnd"/>
      <w:r w:rsidR="00A042CF" w:rsidRPr="00E737D4">
        <w:rPr>
          <w:rFonts w:ascii="Times New Roman" w:hAnsi="Times New Roman" w:cs="Times New Roman"/>
          <w:bCs/>
          <w:sz w:val="24"/>
          <w:szCs w:val="24"/>
        </w:rPr>
        <w:t xml:space="preserve">, “Toroidal dipolar response in a metamaterial,” Science </w:t>
      </w:r>
      <w:r w:rsidR="00A042CF" w:rsidRPr="00E737D4">
        <w:rPr>
          <w:rFonts w:ascii="Times New Roman" w:hAnsi="Times New Roman" w:cs="Times New Roman"/>
          <w:b/>
          <w:sz w:val="24"/>
          <w:szCs w:val="24"/>
        </w:rPr>
        <w:t>330</w:t>
      </w:r>
      <w:r w:rsidR="00A042CF" w:rsidRPr="00E737D4">
        <w:rPr>
          <w:rFonts w:ascii="Times New Roman" w:hAnsi="Times New Roman" w:cs="Times New Roman"/>
          <w:bCs/>
          <w:sz w:val="24"/>
          <w:szCs w:val="24"/>
        </w:rPr>
        <w:t>(6010), 1510-1512 (2010).</w:t>
      </w:r>
    </w:p>
    <w:p w14:paraId="24DCFB3C" w14:textId="20BDA141" w:rsidR="00466241" w:rsidRDefault="00A042CF" w:rsidP="00DB782C">
      <w:pPr>
        <w:spacing w:line="30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8A4D8B" w:rsidRPr="008A4D8B">
        <w:rPr>
          <w:rFonts w:ascii="Times New Roman" w:hAnsi="Times New Roman" w:cs="Times New Roman"/>
          <w:sz w:val="24"/>
          <w:szCs w:val="24"/>
        </w:rPr>
        <w:t xml:space="preserve">T. Sang, G. Chen, Y. Wang, B. Wang, W. Jiang, T. Zhao, and S. Cai, </w:t>
      </w:r>
      <w:r w:rsidR="008A4D8B"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“</w:t>
      </w:r>
      <w:r w:rsidR="008A4D8B" w:rsidRPr="008A4D8B">
        <w:rPr>
          <w:rFonts w:ascii="Times New Roman" w:hAnsi="Times New Roman" w:cs="Times New Roman"/>
          <w:sz w:val="24"/>
          <w:szCs w:val="24"/>
        </w:rPr>
        <w:t>Tunable optical reflectance using a monolithic encapsulated grating</w:t>
      </w:r>
      <w:r w:rsidR="00DB782C"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”</w:t>
      </w:r>
      <w:r w:rsidR="008A4D8B">
        <w:rPr>
          <w:rFonts w:ascii="Times New Roman" w:hAnsi="Times New Roman" w:cs="Times New Roman"/>
          <w:sz w:val="24"/>
          <w:szCs w:val="24"/>
        </w:rPr>
        <w:t xml:space="preserve"> </w:t>
      </w:r>
      <w:r w:rsidR="008A4D8B" w:rsidRPr="008A4D8B">
        <w:rPr>
          <w:rFonts w:ascii="Times New Roman" w:hAnsi="Times New Roman" w:cs="Times New Roman"/>
          <w:sz w:val="24"/>
          <w:szCs w:val="24"/>
        </w:rPr>
        <w:t>Opt. Laser Technol.</w:t>
      </w:r>
      <w:r w:rsidR="00DB782C">
        <w:rPr>
          <w:rFonts w:ascii="Times New Roman" w:hAnsi="Times New Roman" w:cs="Times New Roman"/>
          <w:sz w:val="24"/>
          <w:szCs w:val="24"/>
        </w:rPr>
        <w:t xml:space="preserve"> </w:t>
      </w:r>
      <w:r w:rsidR="008A4D8B" w:rsidRPr="00DB782C">
        <w:rPr>
          <w:rFonts w:ascii="Times New Roman" w:hAnsi="Times New Roman" w:cs="Times New Roman"/>
          <w:b/>
          <w:sz w:val="24"/>
          <w:szCs w:val="24"/>
        </w:rPr>
        <w:t>83</w:t>
      </w:r>
      <w:r w:rsidR="00DB782C">
        <w:rPr>
          <w:rFonts w:ascii="Times New Roman" w:hAnsi="Times New Roman" w:cs="Times New Roman"/>
          <w:sz w:val="24"/>
          <w:szCs w:val="24"/>
        </w:rPr>
        <w:t>, 163-</w:t>
      </w:r>
      <w:r w:rsidR="008A4D8B" w:rsidRPr="008A4D8B">
        <w:rPr>
          <w:rFonts w:ascii="Times New Roman" w:hAnsi="Times New Roman" w:cs="Times New Roman"/>
          <w:sz w:val="24"/>
          <w:szCs w:val="24"/>
        </w:rPr>
        <w:t>167</w:t>
      </w:r>
      <w:r w:rsidR="00DB782C">
        <w:rPr>
          <w:rFonts w:ascii="Times New Roman" w:hAnsi="Times New Roman" w:cs="Times New Roman"/>
          <w:sz w:val="24"/>
          <w:szCs w:val="24"/>
        </w:rPr>
        <w:t xml:space="preserve"> (2016).</w:t>
      </w:r>
    </w:p>
    <w:p w14:paraId="6AA2CAA7" w14:textId="3FAE0210" w:rsidR="008A4D8B" w:rsidRDefault="00A042CF" w:rsidP="00DB782C">
      <w:pPr>
        <w:spacing w:line="300" w:lineRule="auto"/>
        <w:ind w:left="240" w:hangingChars="100" w:hanging="24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 w:rsidR="008A4D8B">
        <w:rPr>
          <w:rFonts w:ascii="Times New Roman" w:hAnsi="Times New Roman" w:cs="Times New Roman"/>
          <w:sz w:val="24"/>
          <w:szCs w:val="24"/>
        </w:rPr>
        <w:t xml:space="preserve"> </w:t>
      </w:r>
      <w:r w:rsidR="008A4D8B"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Z. F. </w:t>
      </w:r>
      <w:proofErr w:type="spellStart"/>
      <w:r w:rsidR="008A4D8B"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adrieva</w:t>
      </w:r>
      <w:proofErr w:type="spellEnd"/>
      <w:r w:rsidR="008A4D8B"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I. S. </w:t>
      </w:r>
      <w:proofErr w:type="spellStart"/>
      <w:r w:rsidR="008A4D8B"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nev</w:t>
      </w:r>
      <w:proofErr w:type="spellEnd"/>
      <w:r w:rsidR="008A4D8B"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K. L. </w:t>
      </w:r>
      <w:proofErr w:type="spellStart"/>
      <w:r w:rsidR="008A4D8B"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oshelev</w:t>
      </w:r>
      <w:proofErr w:type="spellEnd"/>
      <w:r w:rsidR="008A4D8B"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A. </w:t>
      </w:r>
      <w:proofErr w:type="spellStart"/>
      <w:r w:rsidR="008A4D8B"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amusev</w:t>
      </w:r>
      <w:proofErr w:type="spellEnd"/>
      <w:r w:rsidR="008A4D8B"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I. V. </w:t>
      </w:r>
      <w:proofErr w:type="spellStart"/>
      <w:r w:rsidR="008A4D8B"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orsh</w:t>
      </w:r>
      <w:proofErr w:type="spellEnd"/>
      <w:r w:rsidR="008A4D8B"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O. Takayama, R. </w:t>
      </w:r>
      <w:proofErr w:type="spellStart"/>
      <w:r w:rsidR="008A4D8B"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lureanu</w:t>
      </w:r>
      <w:proofErr w:type="spellEnd"/>
      <w:r w:rsidR="008A4D8B"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A. A. Bogdanov, and A. V. </w:t>
      </w:r>
      <w:proofErr w:type="spellStart"/>
      <w:r w:rsidR="008A4D8B"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avrinenko</w:t>
      </w:r>
      <w:proofErr w:type="spellEnd"/>
      <w:r w:rsidR="008A4D8B"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“Transition from optical bound states in the continuum to leaky resonances: </w:t>
      </w:r>
      <w:r w:rsidR="00FC67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</w:t>
      </w:r>
      <w:r w:rsidR="008A4D8B"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le of substrate and roughness,” ACS Photonics </w:t>
      </w:r>
      <w:r w:rsidR="008A4D8B" w:rsidRPr="008613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8A4D8B" w:rsidRPr="008613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4), 723-727 (2017).</w:t>
      </w:r>
    </w:p>
    <w:p w14:paraId="3436E760" w14:textId="346CDE59" w:rsidR="00466241" w:rsidRPr="00FC67C1" w:rsidRDefault="00466241" w:rsidP="002A1C70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4F9ADC64" w14:textId="0AEAB8FA" w:rsidR="00BD46CF" w:rsidRDefault="00BD46CF" w:rsidP="002A1C70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69C6F3C2" w14:textId="0B49E0CF" w:rsidR="00BD46CF" w:rsidRDefault="00BD46CF" w:rsidP="002A1C70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2C422604" w14:textId="77777777" w:rsidR="00BD46CF" w:rsidRDefault="00BD46CF" w:rsidP="002A1C70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6991CCA7" w14:textId="6B1DAC94" w:rsidR="00466241" w:rsidRDefault="00466241" w:rsidP="002A1C70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sectPr w:rsidR="00466241" w:rsidSect="00735D45">
      <w:footerReference w:type="default" r:id="rId3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102E63" w14:textId="77777777" w:rsidR="00065EE3" w:rsidRDefault="00065EE3" w:rsidP="00BA071F">
      <w:r>
        <w:separator/>
      </w:r>
    </w:p>
  </w:endnote>
  <w:endnote w:type="continuationSeparator" w:id="0">
    <w:p w14:paraId="317F2EC2" w14:textId="77777777" w:rsidR="00065EE3" w:rsidRDefault="00065EE3" w:rsidP="00BA0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WarnockPro-It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MTSY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9751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E2F0950" w14:textId="6EB7C492" w:rsidR="002C0ECA" w:rsidRDefault="00C5165C">
        <w:pPr>
          <w:pStyle w:val="a7"/>
          <w:jc w:val="center"/>
        </w:pPr>
        <w:r w:rsidRPr="00790999">
          <w:rPr>
            <w:rFonts w:ascii="Times New Roman" w:hAnsi="Times New Roman" w:cs="Times New Roman"/>
          </w:rPr>
          <w:fldChar w:fldCharType="begin"/>
        </w:r>
        <w:r w:rsidR="002C0ECA" w:rsidRPr="00790999">
          <w:rPr>
            <w:rFonts w:ascii="Times New Roman" w:hAnsi="Times New Roman" w:cs="Times New Roman"/>
          </w:rPr>
          <w:instrText xml:space="preserve"> PAGE   \* MERGEFORMAT </w:instrText>
        </w:r>
        <w:r w:rsidRPr="00790999">
          <w:rPr>
            <w:rFonts w:ascii="Times New Roman" w:hAnsi="Times New Roman" w:cs="Times New Roman"/>
          </w:rPr>
          <w:fldChar w:fldCharType="separate"/>
        </w:r>
        <w:r w:rsidR="004655CC" w:rsidRPr="004655CC">
          <w:rPr>
            <w:rFonts w:ascii="Times New Roman" w:hAnsi="Times New Roman" w:cs="Times New Roman"/>
            <w:noProof/>
            <w:lang w:val="zh-CN"/>
          </w:rPr>
          <w:t>2</w:t>
        </w:r>
        <w:r w:rsidRPr="00790999">
          <w:rPr>
            <w:rFonts w:ascii="Times New Roman" w:hAnsi="Times New Roman" w:cs="Times New Roman"/>
          </w:rPr>
          <w:fldChar w:fldCharType="end"/>
        </w:r>
      </w:p>
    </w:sdtContent>
  </w:sdt>
  <w:p w14:paraId="0D851250" w14:textId="77777777" w:rsidR="002C0ECA" w:rsidRDefault="002C0EC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49B315" w14:textId="77777777" w:rsidR="00065EE3" w:rsidRDefault="00065EE3" w:rsidP="00BA071F">
      <w:r>
        <w:separator/>
      </w:r>
    </w:p>
  </w:footnote>
  <w:footnote w:type="continuationSeparator" w:id="0">
    <w:p w14:paraId="5F0BE179" w14:textId="77777777" w:rsidR="00065EE3" w:rsidRDefault="00065EE3" w:rsidP="00BA07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7847FF"/>
    <w:multiLevelType w:val="hybridMultilevel"/>
    <w:tmpl w:val="8D5EDA80"/>
    <w:lvl w:ilvl="0" w:tplc="9F46CF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zszQ3MzA3MDA0NzJQ0lEKTi0uzszPAykwNKwFAHo7jIEtAAAA"/>
  </w:docVars>
  <w:rsids>
    <w:rsidRoot w:val="00592FEC"/>
    <w:rsid w:val="00001608"/>
    <w:rsid w:val="00007222"/>
    <w:rsid w:val="00022DB1"/>
    <w:rsid w:val="00026B35"/>
    <w:rsid w:val="00041787"/>
    <w:rsid w:val="00063297"/>
    <w:rsid w:val="0006568F"/>
    <w:rsid w:val="00065EE3"/>
    <w:rsid w:val="00081C27"/>
    <w:rsid w:val="000853E6"/>
    <w:rsid w:val="000904CC"/>
    <w:rsid w:val="000A1D4A"/>
    <w:rsid w:val="000B335E"/>
    <w:rsid w:val="000B4A66"/>
    <w:rsid w:val="000B54D1"/>
    <w:rsid w:val="000C5341"/>
    <w:rsid w:val="000C643E"/>
    <w:rsid w:val="000C7271"/>
    <w:rsid w:val="000E6094"/>
    <w:rsid w:val="000F0B4B"/>
    <w:rsid w:val="000F68F6"/>
    <w:rsid w:val="000F6C31"/>
    <w:rsid w:val="00101671"/>
    <w:rsid w:val="00107452"/>
    <w:rsid w:val="00116426"/>
    <w:rsid w:val="00121B42"/>
    <w:rsid w:val="001303D0"/>
    <w:rsid w:val="00131D42"/>
    <w:rsid w:val="001345AA"/>
    <w:rsid w:val="00134D38"/>
    <w:rsid w:val="0014060F"/>
    <w:rsid w:val="001469DB"/>
    <w:rsid w:val="0015606E"/>
    <w:rsid w:val="00157924"/>
    <w:rsid w:val="00162279"/>
    <w:rsid w:val="0018178A"/>
    <w:rsid w:val="001833B9"/>
    <w:rsid w:val="00186D7A"/>
    <w:rsid w:val="001904CD"/>
    <w:rsid w:val="0019295C"/>
    <w:rsid w:val="001B10D1"/>
    <w:rsid w:val="001C306D"/>
    <w:rsid w:val="001C649D"/>
    <w:rsid w:val="001D15F7"/>
    <w:rsid w:val="001D4A61"/>
    <w:rsid w:val="001E59F4"/>
    <w:rsid w:val="001F327A"/>
    <w:rsid w:val="001F627B"/>
    <w:rsid w:val="00217877"/>
    <w:rsid w:val="0022056B"/>
    <w:rsid w:val="00224428"/>
    <w:rsid w:val="002245BC"/>
    <w:rsid w:val="00225F18"/>
    <w:rsid w:val="00226DE6"/>
    <w:rsid w:val="002304C4"/>
    <w:rsid w:val="00233219"/>
    <w:rsid w:val="00234EC9"/>
    <w:rsid w:val="00245B47"/>
    <w:rsid w:val="00245FBD"/>
    <w:rsid w:val="002560BC"/>
    <w:rsid w:val="00256F6D"/>
    <w:rsid w:val="00257DBE"/>
    <w:rsid w:val="002621B7"/>
    <w:rsid w:val="0026695B"/>
    <w:rsid w:val="00266C00"/>
    <w:rsid w:val="0027787F"/>
    <w:rsid w:val="002802AC"/>
    <w:rsid w:val="00283E64"/>
    <w:rsid w:val="00294477"/>
    <w:rsid w:val="002951AE"/>
    <w:rsid w:val="002970F5"/>
    <w:rsid w:val="002A1C70"/>
    <w:rsid w:val="002B3204"/>
    <w:rsid w:val="002C0ECA"/>
    <w:rsid w:val="002D061E"/>
    <w:rsid w:val="002F49D8"/>
    <w:rsid w:val="002F77D8"/>
    <w:rsid w:val="003051B4"/>
    <w:rsid w:val="00310C4D"/>
    <w:rsid w:val="00326D06"/>
    <w:rsid w:val="00334D01"/>
    <w:rsid w:val="003371B7"/>
    <w:rsid w:val="00337897"/>
    <w:rsid w:val="003420DE"/>
    <w:rsid w:val="00342569"/>
    <w:rsid w:val="003426C4"/>
    <w:rsid w:val="00353056"/>
    <w:rsid w:val="00371B09"/>
    <w:rsid w:val="0038186E"/>
    <w:rsid w:val="003823FD"/>
    <w:rsid w:val="00383F3A"/>
    <w:rsid w:val="00385700"/>
    <w:rsid w:val="00387D24"/>
    <w:rsid w:val="003904B3"/>
    <w:rsid w:val="0039100B"/>
    <w:rsid w:val="003A3807"/>
    <w:rsid w:val="003A7ECD"/>
    <w:rsid w:val="003B0608"/>
    <w:rsid w:val="003C698B"/>
    <w:rsid w:val="003D5ECC"/>
    <w:rsid w:val="003D7849"/>
    <w:rsid w:val="003E6620"/>
    <w:rsid w:val="003F3C75"/>
    <w:rsid w:val="003F7406"/>
    <w:rsid w:val="00405D21"/>
    <w:rsid w:val="0041473A"/>
    <w:rsid w:val="004310D9"/>
    <w:rsid w:val="004379B7"/>
    <w:rsid w:val="004537F9"/>
    <w:rsid w:val="004564E1"/>
    <w:rsid w:val="004655CC"/>
    <w:rsid w:val="00466241"/>
    <w:rsid w:val="004879FA"/>
    <w:rsid w:val="00494C4E"/>
    <w:rsid w:val="0049503E"/>
    <w:rsid w:val="00495E75"/>
    <w:rsid w:val="00496739"/>
    <w:rsid w:val="00496D98"/>
    <w:rsid w:val="004A54AA"/>
    <w:rsid w:val="004B324D"/>
    <w:rsid w:val="004C3A4B"/>
    <w:rsid w:val="004C5DC8"/>
    <w:rsid w:val="004D1AE5"/>
    <w:rsid w:val="004D1D03"/>
    <w:rsid w:val="004E0FBA"/>
    <w:rsid w:val="004F2791"/>
    <w:rsid w:val="004F47BA"/>
    <w:rsid w:val="0051008D"/>
    <w:rsid w:val="00520693"/>
    <w:rsid w:val="0052212F"/>
    <w:rsid w:val="00524D4D"/>
    <w:rsid w:val="005330CA"/>
    <w:rsid w:val="00536091"/>
    <w:rsid w:val="005378BB"/>
    <w:rsid w:val="005576CF"/>
    <w:rsid w:val="0056157C"/>
    <w:rsid w:val="00567026"/>
    <w:rsid w:val="0058154D"/>
    <w:rsid w:val="005821A7"/>
    <w:rsid w:val="005838BB"/>
    <w:rsid w:val="00592FEC"/>
    <w:rsid w:val="005949B0"/>
    <w:rsid w:val="005A1F84"/>
    <w:rsid w:val="005A2F8E"/>
    <w:rsid w:val="005A3D56"/>
    <w:rsid w:val="005C09D9"/>
    <w:rsid w:val="005D0226"/>
    <w:rsid w:val="005D0CA8"/>
    <w:rsid w:val="005D39F6"/>
    <w:rsid w:val="005E1A8A"/>
    <w:rsid w:val="005E286A"/>
    <w:rsid w:val="005F52B3"/>
    <w:rsid w:val="005F6509"/>
    <w:rsid w:val="00604F8B"/>
    <w:rsid w:val="00613253"/>
    <w:rsid w:val="00614510"/>
    <w:rsid w:val="0061476F"/>
    <w:rsid w:val="00614A7A"/>
    <w:rsid w:val="00616CA1"/>
    <w:rsid w:val="006222BE"/>
    <w:rsid w:val="00631141"/>
    <w:rsid w:val="0064034C"/>
    <w:rsid w:val="00660D8D"/>
    <w:rsid w:val="006A0BCF"/>
    <w:rsid w:val="006A4D3D"/>
    <w:rsid w:val="006A613A"/>
    <w:rsid w:val="006A7DCE"/>
    <w:rsid w:val="006B43CE"/>
    <w:rsid w:val="006E05B0"/>
    <w:rsid w:val="006E423D"/>
    <w:rsid w:val="006E554F"/>
    <w:rsid w:val="006E5930"/>
    <w:rsid w:val="006F155D"/>
    <w:rsid w:val="00705C7F"/>
    <w:rsid w:val="00710641"/>
    <w:rsid w:val="007252BF"/>
    <w:rsid w:val="00725473"/>
    <w:rsid w:val="00735251"/>
    <w:rsid w:val="00735D45"/>
    <w:rsid w:val="00745AAB"/>
    <w:rsid w:val="00756171"/>
    <w:rsid w:val="00760D8F"/>
    <w:rsid w:val="00780A25"/>
    <w:rsid w:val="00790999"/>
    <w:rsid w:val="007A0145"/>
    <w:rsid w:val="007A1492"/>
    <w:rsid w:val="007A5A34"/>
    <w:rsid w:val="007A5AE0"/>
    <w:rsid w:val="007B5BFA"/>
    <w:rsid w:val="007C1853"/>
    <w:rsid w:val="007D3436"/>
    <w:rsid w:val="007D40EB"/>
    <w:rsid w:val="007D5774"/>
    <w:rsid w:val="007D66EA"/>
    <w:rsid w:val="007E7119"/>
    <w:rsid w:val="007E778D"/>
    <w:rsid w:val="007F571B"/>
    <w:rsid w:val="007F60C1"/>
    <w:rsid w:val="00805197"/>
    <w:rsid w:val="008062AC"/>
    <w:rsid w:val="0081628C"/>
    <w:rsid w:val="0082232E"/>
    <w:rsid w:val="0082353B"/>
    <w:rsid w:val="00830B2A"/>
    <w:rsid w:val="008415D3"/>
    <w:rsid w:val="00846091"/>
    <w:rsid w:val="00852122"/>
    <w:rsid w:val="00864C45"/>
    <w:rsid w:val="008731F2"/>
    <w:rsid w:val="0087507B"/>
    <w:rsid w:val="008A1A01"/>
    <w:rsid w:val="008A2DB0"/>
    <w:rsid w:val="008A3AEE"/>
    <w:rsid w:val="008A4027"/>
    <w:rsid w:val="008A4D8B"/>
    <w:rsid w:val="008B0B64"/>
    <w:rsid w:val="008B67AB"/>
    <w:rsid w:val="008C09CA"/>
    <w:rsid w:val="008C0A60"/>
    <w:rsid w:val="008C441A"/>
    <w:rsid w:val="008C5443"/>
    <w:rsid w:val="008D37AC"/>
    <w:rsid w:val="008E26C1"/>
    <w:rsid w:val="008E35B5"/>
    <w:rsid w:val="008F158A"/>
    <w:rsid w:val="00901C15"/>
    <w:rsid w:val="00902FB8"/>
    <w:rsid w:val="009060AA"/>
    <w:rsid w:val="00911953"/>
    <w:rsid w:val="00931057"/>
    <w:rsid w:val="00932940"/>
    <w:rsid w:val="00940D88"/>
    <w:rsid w:val="00953E3E"/>
    <w:rsid w:val="009559C6"/>
    <w:rsid w:val="00956F47"/>
    <w:rsid w:val="00963845"/>
    <w:rsid w:val="00966D64"/>
    <w:rsid w:val="009817A7"/>
    <w:rsid w:val="00983977"/>
    <w:rsid w:val="009A1314"/>
    <w:rsid w:val="009C34B8"/>
    <w:rsid w:val="009C54A3"/>
    <w:rsid w:val="009C7409"/>
    <w:rsid w:val="009D0492"/>
    <w:rsid w:val="009D1092"/>
    <w:rsid w:val="009D384C"/>
    <w:rsid w:val="009E20EB"/>
    <w:rsid w:val="009E3097"/>
    <w:rsid w:val="009E4AAE"/>
    <w:rsid w:val="00A02385"/>
    <w:rsid w:val="00A0270C"/>
    <w:rsid w:val="00A042CF"/>
    <w:rsid w:val="00A0507B"/>
    <w:rsid w:val="00A23EB9"/>
    <w:rsid w:val="00A2517E"/>
    <w:rsid w:val="00A27BE6"/>
    <w:rsid w:val="00A27F0A"/>
    <w:rsid w:val="00A36666"/>
    <w:rsid w:val="00A36C1A"/>
    <w:rsid w:val="00A4396A"/>
    <w:rsid w:val="00A660BD"/>
    <w:rsid w:val="00A71A2C"/>
    <w:rsid w:val="00A81AED"/>
    <w:rsid w:val="00A84037"/>
    <w:rsid w:val="00AB56CC"/>
    <w:rsid w:val="00AD6135"/>
    <w:rsid w:val="00AE544B"/>
    <w:rsid w:val="00AE5F1B"/>
    <w:rsid w:val="00AF03DE"/>
    <w:rsid w:val="00B04346"/>
    <w:rsid w:val="00B07815"/>
    <w:rsid w:val="00B11576"/>
    <w:rsid w:val="00B11821"/>
    <w:rsid w:val="00B11AFF"/>
    <w:rsid w:val="00B23545"/>
    <w:rsid w:val="00B2572C"/>
    <w:rsid w:val="00B348F7"/>
    <w:rsid w:val="00B4495A"/>
    <w:rsid w:val="00B47567"/>
    <w:rsid w:val="00B55149"/>
    <w:rsid w:val="00B60B4A"/>
    <w:rsid w:val="00B7697E"/>
    <w:rsid w:val="00B82B32"/>
    <w:rsid w:val="00B85937"/>
    <w:rsid w:val="00B8661D"/>
    <w:rsid w:val="00BA071F"/>
    <w:rsid w:val="00BA4CE8"/>
    <w:rsid w:val="00BB03A7"/>
    <w:rsid w:val="00BB6554"/>
    <w:rsid w:val="00BC2798"/>
    <w:rsid w:val="00BC3D19"/>
    <w:rsid w:val="00BC6037"/>
    <w:rsid w:val="00BC77C3"/>
    <w:rsid w:val="00BD46CF"/>
    <w:rsid w:val="00C00A5E"/>
    <w:rsid w:val="00C01A15"/>
    <w:rsid w:val="00C078CE"/>
    <w:rsid w:val="00C141F9"/>
    <w:rsid w:val="00C17A7F"/>
    <w:rsid w:val="00C30B42"/>
    <w:rsid w:val="00C44EE4"/>
    <w:rsid w:val="00C5165C"/>
    <w:rsid w:val="00C5365D"/>
    <w:rsid w:val="00C614C4"/>
    <w:rsid w:val="00C6641A"/>
    <w:rsid w:val="00C77020"/>
    <w:rsid w:val="00C8701C"/>
    <w:rsid w:val="00C959BC"/>
    <w:rsid w:val="00C95DDC"/>
    <w:rsid w:val="00CA0C91"/>
    <w:rsid w:val="00CA2C91"/>
    <w:rsid w:val="00CA71A2"/>
    <w:rsid w:val="00CA71FB"/>
    <w:rsid w:val="00CA7787"/>
    <w:rsid w:val="00CA7CE5"/>
    <w:rsid w:val="00CD3FA7"/>
    <w:rsid w:val="00CF35A8"/>
    <w:rsid w:val="00CF6817"/>
    <w:rsid w:val="00D12A8C"/>
    <w:rsid w:val="00D133F2"/>
    <w:rsid w:val="00D17EE3"/>
    <w:rsid w:val="00D338A0"/>
    <w:rsid w:val="00D3539A"/>
    <w:rsid w:val="00D37933"/>
    <w:rsid w:val="00D41410"/>
    <w:rsid w:val="00D547FD"/>
    <w:rsid w:val="00D6504C"/>
    <w:rsid w:val="00D700B5"/>
    <w:rsid w:val="00D752AA"/>
    <w:rsid w:val="00D80DAA"/>
    <w:rsid w:val="00D82B23"/>
    <w:rsid w:val="00D9229B"/>
    <w:rsid w:val="00D9435D"/>
    <w:rsid w:val="00D95A9A"/>
    <w:rsid w:val="00DA369E"/>
    <w:rsid w:val="00DA7F24"/>
    <w:rsid w:val="00DB782C"/>
    <w:rsid w:val="00DB7D70"/>
    <w:rsid w:val="00DC28E7"/>
    <w:rsid w:val="00DC567B"/>
    <w:rsid w:val="00DC6991"/>
    <w:rsid w:val="00DE3271"/>
    <w:rsid w:val="00DE63AB"/>
    <w:rsid w:val="00E042AB"/>
    <w:rsid w:val="00E16C39"/>
    <w:rsid w:val="00E24AFC"/>
    <w:rsid w:val="00E31410"/>
    <w:rsid w:val="00E3266C"/>
    <w:rsid w:val="00E360B4"/>
    <w:rsid w:val="00E370EE"/>
    <w:rsid w:val="00E379E3"/>
    <w:rsid w:val="00E46556"/>
    <w:rsid w:val="00E555CF"/>
    <w:rsid w:val="00E6441C"/>
    <w:rsid w:val="00E67B6C"/>
    <w:rsid w:val="00E72A57"/>
    <w:rsid w:val="00E738C8"/>
    <w:rsid w:val="00E85839"/>
    <w:rsid w:val="00E87682"/>
    <w:rsid w:val="00E96DAD"/>
    <w:rsid w:val="00EA1C2F"/>
    <w:rsid w:val="00EB02DA"/>
    <w:rsid w:val="00EB0C1D"/>
    <w:rsid w:val="00EB0D0D"/>
    <w:rsid w:val="00EB6B80"/>
    <w:rsid w:val="00EC326C"/>
    <w:rsid w:val="00EC4932"/>
    <w:rsid w:val="00EE4F5A"/>
    <w:rsid w:val="00F035F2"/>
    <w:rsid w:val="00F128B6"/>
    <w:rsid w:val="00F13351"/>
    <w:rsid w:val="00F30B64"/>
    <w:rsid w:val="00F31FA6"/>
    <w:rsid w:val="00F34E7A"/>
    <w:rsid w:val="00F465B8"/>
    <w:rsid w:val="00F47BF6"/>
    <w:rsid w:val="00F5280D"/>
    <w:rsid w:val="00F76166"/>
    <w:rsid w:val="00F7791D"/>
    <w:rsid w:val="00F806D5"/>
    <w:rsid w:val="00F83A15"/>
    <w:rsid w:val="00F90335"/>
    <w:rsid w:val="00F91405"/>
    <w:rsid w:val="00FA3C38"/>
    <w:rsid w:val="00FB03CE"/>
    <w:rsid w:val="00FC67C1"/>
    <w:rsid w:val="00FD1556"/>
    <w:rsid w:val="00FD3874"/>
    <w:rsid w:val="00FD7FE5"/>
    <w:rsid w:val="00FE4E1C"/>
    <w:rsid w:val="00FF2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2E580F"/>
  <w15:docId w15:val="{FC695C28-B004-422A-91DB-5049AFADB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5D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2title">
    <w:name w:val="MDPI_1.2_title"/>
    <w:next w:val="a"/>
    <w:qFormat/>
    <w:rsid w:val="00F035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F035F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table" w:styleId="a3">
    <w:name w:val="Table Grid"/>
    <w:basedOn w:val="a1"/>
    <w:uiPriority w:val="39"/>
    <w:rsid w:val="001C64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6A0BCF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6A0BCF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BA07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A071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A07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A071F"/>
    <w:rPr>
      <w:sz w:val="18"/>
      <w:szCs w:val="18"/>
    </w:rPr>
  </w:style>
  <w:style w:type="paragraph" w:customStyle="1" w:styleId="01Title">
    <w:name w:val="01. Title"/>
    <w:basedOn w:val="a"/>
    <w:next w:val="02Author"/>
    <w:qFormat/>
    <w:rsid w:val="002245BC"/>
    <w:pPr>
      <w:widowControl/>
      <w:jc w:val="left"/>
    </w:pPr>
    <w:rPr>
      <w:rFonts w:ascii="Arial" w:hAnsi="Arial"/>
      <w:b/>
      <w:spacing w:val="10"/>
      <w:kern w:val="32"/>
      <w:sz w:val="32"/>
      <w:lang w:eastAsia="en-US"/>
    </w:rPr>
  </w:style>
  <w:style w:type="paragraph" w:customStyle="1" w:styleId="03AuthorAffiliation">
    <w:name w:val="03. Author Affiliation"/>
    <w:basedOn w:val="a9"/>
    <w:next w:val="04Email"/>
    <w:qFormat/>
    <w:rsid w:val="002245BC"/>
    <w:pPr>
      <w:widowControl/>
      <w:jc w:val="left"/>
    </w:pPr>
    <w:rPr>
      <w:rFonts w:ascii="Times New Roman" w:hAnsi="Times New Roman"/>
      <w:i/>
      <w:kern w:val="0"/>
      <w:sz w:val="18"/>
      <w:lang w:eastAsia="en-US"/>
    </w:rPr>
  </w:style>
  <w:style w:type="paragraph" w:customStyle="1" w:styleId="04Email">
    <w:name w:val="04. Email"/>
    <w:basedOn w:val="03AuthorAffiliation"/>
    <w:next w:val="a"/>
    <w:qFormat/>
    <w:rsid w:val="002245BC"/>
    <w:rPr>
      <w:color w:val="2E2EB1"/>
    </w:rPr>
  </w:style>
  <w:style w:type="paragraph" w:customStyle="1" w:styleId="02Author">
    <w:name w:val="02. Author"/>
    <w:basedOn w:val="a"/>
    <w:next w:val="03AuthorAffiliation"/>
    <w:rsid w:val="002245BC"/>
    <w:pPr>
      <w:widowControl/>
      <w:spacing w:before="240" w:after="80"/>
      <w:jc w:val="left"/>
    </w:pPr>
    <w:rPr>
      <w:rFonts w:ascii="Arial" w:hAnsi="Arial"/>
      <w:b/>
      <w:smallCaps/>
      <w:color w:val="595959" w:themeColor="text1" w:themeTint="A6"/>
      <w:kern w:val="0"/>
      <w:sz w:val="24"/>
      <w:lang w:eastAsia="en-US"/>
    </w:rPr>
  </w:style>
  <w:style w:type="paragraph" w:styleId="a9">
    <w:name w:val="No Spacing"/>
    <w:uiPriority w:val="1"/>
    <w:qFormat/>
    <w:rsid w:val="002245BC"/>
    <w:pPr>
      <w:widowControl w:val="0"/>
      <w:jc w:val="both"/>
    </w:pPr>
  </w:style>
  <w:style w:type="paragraph" w:styleId="aa">
    <w:name w:val="List Paragraph"/>
    <w:basedOn w:val="a"/>
    <w:uiPriority w:val="34"/>
    <w:qFormat/>
    <w:rsid w:val="001D15F7"/>
    <w:pPr>
      <w:spacing w:beforeLines="50" w:afterLines="50" w:line="480" w:lineRule="auto"/>
      <w:ind w:firstLineChars="200" w:firstLine="420"/>
    </w:pPr>
  </w:style>
  <w:style w:type="paragraph" w:styleId="ab">
    <w:name w:val="Balloon Text"/>
    <w:basedOn w:val="a"/>
    <w:link w:val="ac"/>
    <w:uiPriority w:val="99"/>
    <w:semiHidden/>
    <w:unhideWhenUsed/>
    <w:rsid w:val="000C7271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C7271"/>
    <w:rPr>
      <w:sz w:val="18"/>
      <w:szCs w:val="18"/>
    </w:rPr>
  </w:style>
  <w:style w:type="paragraph" w:customStyle="1" w:styleId="15TableBody">
    <w:name w:val="15. Table Body"/>
    <w:basedOn w:val="a"/>
    <w:next w:val="a"/>
    <w:qFormat/>
    <w:rsid w:val="00CA0C91"/>
    <w:pPr>
      <w:widowControl/>
      <w:spacing w:after="80"/>
    </w:pPr>
    <w:rPr>
      <w:rFonts w:ascii="Times New Roman" w:hAnsi="Times New Roman"/>
      <w:color w:val="000000" w:themeColor="text1"/>
      <w:kern w:val="0"/>
      <w:sz w:val="16"/>
      <w:lang w:eastAsia="en-US"/>
    </w:rPr>
  </w:style>
  <w:style w:type="character" w:customStyle="1" w:styleId="fontstyle01">
    <w:name w:val="fontstyle01"/>
    <w:basedOn w:val="a0"/>
    <w:rsid w:val="00E4655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53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uting@nju.edu.cn" TargetMode="External"/><Relationship Id="rId13" Type="http://schemas.openxmlformats.org/officeDocument/2006/relationships/oleObject" Target="embeddings/oleObject2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" Type="http://schemas.openxmlformats.org/officeDocument/2006/relationships/styles" Target="styles.xml"/><Relationship Id="rId21" Type="http://schemas.openxmlformats.org/officeDocument/2006/relationships/oleObject" Target="embeddings/oleObject6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image" Target="media/image12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image" Target="media/image9.wmf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1.tiff"/><Relationship Id="rId10" Type="http://schemas.openxmlformats.org/officeDocument/2006/relationships/image" Target="media/image2.wmf"/><Relationship Id="rId19" Type="http://schemas.openxmlformats.org/officeDocument/2006/relationships/oleObject" Target="embeddings/oleObject5.bin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9.bin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3847316-D9C9-4CF7-9FA3-F9E64A402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750</Words>
  <Characters>428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15134898@qq.com</dc:creator>
  <cp:keywords/>
  <dc:description/>
  <cp:lastModifiedBy>NTKO</cp:lastModifiedBy>
  <cp:revision>21</cp:revision>
  <cp:lastPrinted>2023-12-05T06:29:00Z</cp:lastPrinted>
  <dcterms:created xsi:type="dcterms:W3CDTF">2023-10-10T02:09:00Z</dcterms:created>
  <dcterms:modified xsi:type="dcterms:W3CDTF">2023-12-05T06:30:00Z</dcterms:modified>
</cp:coreProperties>
</file>